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7A1FB" w14:textId="602F366A" w:rsidR="00A13DCF" w:rsidRPr="00B46ABC" w:rsidRDefault="0039047A" w:rsidP="00F81AFE">
      <w:pPr>
        <w:spacing w:line="276" w:lineRule="auto"/>
        <w:rPr>
          <w:rFonts w:asciiTheme="minorHAnsi" w:eastAsia="MS PGothic" w:hAnsiTheme="minorHAnsi" w:cstheme="minorHAnsi"/>
          <w:b/>
          <w:bCs/>
          <w:color w:val="C00000"/>
          <w:sz w:val="22"/>
          <w:szCs w:val="22"/>
        </w:rPr>
      </w:pPr>
      <w:r w:rsidRPr="00B46ABC">
        <w:rPr>
          <w:rFonts w:asciiTheme="minorHAnsi" w:eastAsia="MS PGothic" w:hAnsiTheme="minorHAnsi" w:cstheme="minorHAnsi"/>
          <w:b/>
          <w:bCs/>
          <w:sz w:val="22"/>
          <w:szCs w:val="22"/>
        </w:rPr>
        <w:t xml:space="preserve">Supplementary </w:t>
      </w:r>
      <w:r w:rsidR="00D22D8E" w:rsidRPr="00B46ABC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="00A13DCF" w:rsidRPr="00B46ABC">
        <w:rPr>
          <w:rFonts w:asciiTheme="minorHAnsi" w:hAnsiTheme="minorHAnsi" w:cstheme="minorHAnsi"/>
          <w:b/>
          <w:bCs/>
          <w:sz w:val="22"/>
          <w:szCs w:val="22"/>
        </w:rPr>
        <w:t xml:space="preserve">able 1: Weekly number of observed and </w:t>
      </w:r>
      <w:r w:rsidR="00A13DCF" w:rsidRPr="00B46ABC">
        <w:rPr>
          <w:rFonts w:asciiTheme="minorHAnsi" w:eastAsia="MS PGothic" w:hAnsiTheme="minorHAnsi" w:cstheme="minorHAnsi"/>
          <w:b/>
          <w:bCs/>
          <w:color w:val="000000" w:themeColor="text1"/>
          <w:sz w:val="22"/>
          <w:szCs w:val="22"/>
        </w:rPr>
        <w:t xml:space="preserve">deficit deaths and percent </w:t>
      </w:r>
      <w:r w:rsidR="00A13DCF" w:rsidRPr="00B46ABC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ficit</w:t>
      </w:r>
      <w:r w:rsidR="00A13DCF" w:rsidRPr="00B46ABC">
        <w:rPr>
          <w:rFonts w:asciiTheme="minorHAnsi" w:eastAsia="MS PGothic" w:hAnsiTheme="minorHAnsi" w:cstheme="minorHAnsi"/>
          <w:b/>
          <w:bCs/>
          <w:color w:val="000000" w:themeColor="text1"/>
          <w:sz w:val="22"/>
          <w:szCs w:val="22"/>
        </w:rPr>
        <w:t xml:space="preserve"> from road injuries</w:t>
      </w:r>
      <w:r w:rsidR="00A13DCF" w:rsidRPr="00B46ABC">
        <w:rPr>
          <w:rFonts w:asciiTheme="minorHAnsi" w:hAnsiTheme="minorHAnsi" w:cstheme="minorHAnsi"/>
          <w:b/>
          <w:bCs/>
          <w:sz w:val="22"/>
          <w:szCs w:val="22"/>
        </w:rPr>
        <w:t xml:space="preserve"> in Japan from </w:t>
      </w:r>
      <w:r w:rsidR="003100A2" w:rsidRPr="00B46ABC">
        <w:rPr>
          <w:rFonts w:asciiTheme="minorHAnsi" w:hAnsiTheme="minorHAnsi" w:cstheme="minorHAnsi"/>
          <w:b/>
          <w:bCs/>
          <w:sz w:val="22"/>
          <w:szCs w:val="22"/>
        </w:rPr>
        <w:t>January 2016</w:t>
      </w:r>
      <w:r w:rsidR="00A13DCF" w:rsidRPr="00B46ABC">
        <w:rPr>
          <w:rFonts w:asciiTheme="minorHAnsi" w:hAnsiTheme="minorHAnsi" w:cstheme="minorHAnsi"/>
          <w:b/>
          <w:bCs/>
          <w:sz w:val="22"/>
          <w:szCs w:val="22"/>
        </w:rPr>
        <w:t xml:space="preserve"> to </w:t>
      </w:r>
      <w:r w:rsidR="00D22D8E" w:rsidRPr="00B46ABC">
        <w:rPr>
          <w:rFonts w:asciiTheme="minorHAnsi" w:hAnsiTheme="minorHAnsi" w:cstheme="minorHAnsi"/>
          <w:b/>
          <w:bCs/>
          <w:sz w:val="22"/>
          <w:szCs w:val="22"/>
        </w:rPr>
        <w:t>2019</w:t>
      </w:r>
      <w:r w:rsidR="00A13DCF" w:rsidRPr="00B46ABC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4"/>
        <w:gridCol w:w="2536"/>
        <w:gridCol w:w="2017"/>
        <w:gridCol w:w="1701"/>
        <w:gridCol w:w="1988"/>
      </w:tblGrid>
      <w:tr w:rsidR="00E517AD" w:rsidRPr="00F81AFE" w14:paraId="5C69068D" w14:textId="77777777" w:rsidTr="00DE67FB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63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46A" w14:textId="7AC84C4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D1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78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6C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E517AD" w:rsidRPr="00F81AFE" w14:paraId="5D34495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43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E30" w14:textId="7FD1193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AF4B" w14:textId="7DFEE0F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B181" w14:textId="74E2EDF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72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1ABC942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C2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E30" w14:textId="2AE2834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Jan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73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D3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AA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96</w:t>
            </w:r>
          </w:p>
        </w:tc>
      </w:tr>
      <w:tr w:rsidR="00E517AD" w:rsidRPr="00F81AFE" w14:paraId="7C61FB4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D4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2D6" w14:textId="1BF014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an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1FD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95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2AE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A22C38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21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A21" w14:textId="676C5BB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an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08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781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09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48</w:t>
            </w:r>
          </w:p>
        </w:tc>
      </w:tr>
      <w:tr w:rsidR="00E517AD" w:rsidRPr="00F81AFE" w14:paraId="18D898E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35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581" w14:textId="07F443E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Jan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97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A79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9E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60</w:t>
            </w:r>
          </w:p>
        </w:tc>
      </w:tr>
      <w:tr w:rsidR="00E517AD" w:rsidRPr="00F81AFE" w14:paraId="7EA447E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891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9E1" w14:textId="1CA4685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Febr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569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91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BF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63</w:t>
            </w:r>
          </w:p>
        </w:tc>
      </w:tr>
      <w:tr w:rsidR="00E517AD" w:rsidRPr="00F81AFE" w14:paraId="308E461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82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9D1" w14:textId="5BB4737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Febr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81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1B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891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15</w:t>
            </w:r>
          </w:p>
        </w:tc>
      </w:tr>
      <w:tr w:rsidR="00E517AD" w:rsidRPr="00F81AFE" w14:paraId="58A1AFA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D27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1D8" w14:textId="7A31759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Febr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48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EB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573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6.99</w:t>
            </w:r>
          </w:p>
        </w:tc>
      </w:tr>
      <w:tr w:rsidR="00E517AD" w:rsidRPr="00F81AFE" w14:paraId="429A984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39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E59" w14:textId="748310D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Februar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A1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74A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BF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20</w:t>
            </w:r>
          </w:p>
        </w:tc>
      </w:tr>
      <w:tr w:rsidR="00E517AD" w:rsidRPr="00F81AFE" w14:paraId="7BDE320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47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6FD" w14:textId="7D20D05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March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C94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5E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4A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14</w:t>
            </w:r>
          </w:p>
        </w:tc>
      </w:tr>
      <w:tr w:rsidR="00E517AD" w:rsidRPr="00F81AFE" w14:paraId="607F5A1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C2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D4C" w14:textId="1AE0093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March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EB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CA6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5D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90E36C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DE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E19" w14:textId="3F9CB6C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March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44F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8A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B1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35</w:t>
            </w:r>
          </w:p>
        </w:tc>
      </w:tr>
      <w:tr w:rsidR="00E517AD" w:rsidRPr="00F81AFE" w14:paraId="10631AD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85F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4B1" w14:textId="31E711B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March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5A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70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FC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5812F3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C8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007" w14:textId="1671CC9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April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4F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543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57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40</w:t>
            </w:r>
          </w:p>
        </w:tc>
      </w:tr>
      <w:tr w:rsidR="00E517AD" w:rsidRPr="00F81AFE" w14:paraId="76378D2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08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15C" w14:textId="2685D13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April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8B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7F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18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90F968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BF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A7C3" w14:textId="165CCDB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April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B4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3E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3C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46</w:t>
            </w:r>
          </w:p>
        </w:tc>
      </w:tr>
      <w:tr w:rsidR="00E517AD" w:rsidRPr="00F81AFE" w14:paraId="7E6EEF8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6C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C10" w14:textId="6B65137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April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D2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AC1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BA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9DA629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F42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F9F" w14:textId="03522A3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Ma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A8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0E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45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8F3304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0B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1EE" w14:textId="421A54C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Ma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739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84A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2E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240A64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47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FAB" w14:textId="2F90B63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Ma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A4C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D9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E1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4736F6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CA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FF2" w14:textId="7A50D95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Ma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12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C3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3E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E680DF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B5A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FB6" w14:textId="10E3552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Ma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CB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88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D4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82B2E5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DF7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2E1" w14:textId="47DC4BA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June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07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F1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F5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5.27</w:t>
            </w:r>
          </w:p>
        </w:tc>
      </w:tr>
      <w:tr w:rsidR="00E517AD" w:rsidRPr="00F81AFE" w14:paraId="36F16AA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8A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679" w14:textId="7A810B9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June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CF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617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D3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46</w:t>
            </w:r>
          </w:p>
        </w:tc>
      </w:tr>
      <w:tr w:rsidR="00E517AD" w:rsidRPr="00F81AFE" w14:paraId="72C2A11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84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571" w14:textId="724495E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June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565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00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83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41</w:t>
            </w:r>
          </w:p>
        </w:tc>
      </w:tr>
      <w:tr w:rsidR="00E517AD" w:rsidRPr="00F81AFE" w14:paraId="7C9F7BA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76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A1D" w14:textId="7C92ACE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June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18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11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84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E2B83D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F1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2588" w14:textId="2600825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Jul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AD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DC9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81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FF1D2B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E5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AED" w14:textId="195C674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Jul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4C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E1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B7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5DFB18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B4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CDD" w14:textId="7233C00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ul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9A5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BF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2E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58</w:t>
            </w:r>
          </w:p>
        </w:tc>
      </w:tr>
      <w:tr w:rsidR="00E517AD" w:rsidRPr="00F81AFE" w14:paraId="4C2A000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5B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3C0" w14:textId="3A920E1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ul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3D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1C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35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08</w:t>
            </w:r>
          </w:p>
        </w:tc>
      </w:tr>
      <w:tr w:rsidR="00E517AD" w:rsidRPr="00F81AFE" w14:paraId="4A7E482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66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C6C" w14:textId="3175AD1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July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78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A7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B2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43</w:t>
            </w:r>
          </w:p>
        </w:tc>
      </w:tr>
      <w:tr w:rsidR="00E517AD" w:rsidRPr="00F81AFE" w14:paraId="68452CE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CD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539" w14:textId="10F600B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August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9A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9CF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A5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31</w:t>
            </w:r>
          </w:p>
        </w:tc>
      </w:tr>
      <w:tr w:rsidR="00E517AD" w:rsidRPr="00F81AFE" w14:paraId="26A0D76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19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CF3" w14:textId="4AE6B69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August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0A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5F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A1B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36BB46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75E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15A" w14:textId="25FAB53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August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976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E5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16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94</w:t>
            </w:r>
          </w:p>
        </w:tc>
      </w:tr>
      <w:tr w:rsidR="00E517AD" w:rsidRPr="00F81AFE" w14:paraId="272B218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A6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FFF" w14:textId="33C5669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August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B7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71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CA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83</w:t>
            </w:r>
          </w:p>
        </w:tc>
      </w:tr>
      <w:tr w:rsidR="00E517AD" w:rsidRPr="00F81AFE" w14:paraId="47DFE66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160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BC1" w14:textId="5D3A932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Sept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95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E5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C75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66</w:t>
            </w:r>
          </w:p>
        </w:tc>
      </w:tr>
      <w:tr w:rsidR="00E517AD" w:rsidRPr="00F81AFE" w14:paraId="41DA567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7F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A7F5" w14:textId="58BC316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Sept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55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72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2B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71</w:t>
            </w:r>
          </w:p>
        </w:tc>
      </w:tr>
      <w:tr w:rsidR="00E517AD" w:rsidRPr="00F81AFE" w14:paraId="1FB8C6B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C92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B29" w14:textId="399FADF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Sept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D8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BB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88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41</w:t>
            </w:r>
          </w:p>
        </w:tc>
      </w:tr>
      <w:tr w:rsidR="00E517AD" w:rsidRPr="00F81AFE" w14:paraId="297278B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1C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9A0" w14:textId="19F7504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Sept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4C0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D8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27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03</w:t>
            </w:r>
          </w:p>
        </w:tc>
      </w:tr>
      <w:tr w:rsidR="00E517AD" w:rsidRPr="00F81AFE" w14:paraId="6A837FE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BF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857" w14:textId="70607F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Octo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DA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92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F4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A2D2FF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9C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CD2" w14:textId="0EE4CBD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Octo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3C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21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11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56</w:t>
            </w:r>
          </w:p>
        </w:tc>
      </w:tr>
      <w:tr w:rsidR="00E517AD" w:rsidRPr="00F81AFE" w14:paraId="33E6DA9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B9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23B" w14:textId="34B694D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Octo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DD61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32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E5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81</w:t>
            </w:r>
          </w:p>
        </w:tc>
      </w:tr>
      <w:tr w:rsidR="00E517AD" w:rsidRPr="00F81AFE" w14:paraId="72F2BB5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776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64A" w14:textId="674733E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Octo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76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EA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C2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68CF53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D7C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01D5" w14:textId="3A75379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Octo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15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45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82E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9F35F7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F6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349" w14:textId="4035304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Nov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06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CF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6D1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627366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87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44D" w14:textId="10F5185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Nov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8B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D8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58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75</w:t>
            </w:r>
          </w:p>
        </w:tc>
      </w:tr>
      <w:tr w:rsidR="00E517AD" w:rsidRPr="00F81AFE" w14:paraId="19E1727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AC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CBBF" w14:textId="713AB15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Nov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31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26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4A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36</w:t>
            </w:r>
          </w:p>
        </w:tc>
      </w:tr>
      <w:tr w:rsidR="00E517AD" w:rsidRPr="00F81AFE" w14:paraId="2686C01A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F1D4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F151E" w14:textId="748ED80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Nov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5A18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57E5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2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FF26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–23.65</w:t>
            </w:r>
          </w:p>
        </w:tc>
      </w:tr>
      <w:tr w:rsidR="00E517AD" w:rsidRPr="00F81AFE" w14:paraId="117013D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6E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28C" w14:textId="2B9C2C3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Dec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7D0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A1F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9F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6938E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63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FDA" w14:textId="07CC4E7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Dec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A5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83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DE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08</w:t>
            </w:r>
          </w:p>
        </w:tc>
      </w:tr>
      <w:tr w:rsidR="00E517AD" w:rsidRPr="00F81AFE" w14:paraId="50F3A93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03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352" w14:textId="0362F40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Dec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26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4F7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80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9A7234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6E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915" w14:textId="48A1F86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December 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8A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1F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DB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24</w:t>
            </w:r>
          </w:p>
        </w:tc>
      </w:tr>
      <w:tr w:rsidR="00E517AD" w:rsidRPr="00F81AFE" w14:paraId="18CD33C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FFB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39C0" w14:textId="3DC3E4E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January 201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769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F92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317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76CD54B" w14:textId="77777777" w:rsidTr="00767B85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3C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26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60A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5A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7C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33FF090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84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004" w14:textId="55395C8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71A6" w14:textId="49EE659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CFFC" w14:textId="1C40673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D8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7BF626D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FF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C72" w14:textId="76BBDFE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Jan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55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1D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A35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58</w:t>
            </w:r>
          </w:p>
        </w:tc>
      </w:tr>
      <w:tr w:rsidR="00E517AD" w:rsidRPr="00F81AFE" w14:paraId="2DD1E6A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C9D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EBE" w14:textId="71B98DF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Jan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062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3F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53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85</w:t>
            </w:r>
          </w:p>
        </w:tc>
      </w:tr>
      <w:tr w:rsidR="00E517AD" w:rsidRPr="00F81AFE" w14:paraId="5ED892B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19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5F2" w14:textId="3916782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Jan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FD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BD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4A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48</w:t>
            </w:r>
          </w:p>
        </w:tc>
      </w:tr>
      <w:tr w:rsidR="00E517AD" w:rsidRPr="00F81AFE" w14:paraId="31802B5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036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65F" w14:textId="1CB0087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Jan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BD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A1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8B8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49</w:t>
            </w:r>
          </w:p>
        </w:tc>
      </w:tr>
      <w:tr w:rsidR="00E517AD" w:rsidRPr="00F81AFE" w14:paraId="40AB117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71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785A" w14:textId="6048A85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Febr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D8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34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07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16</w:t>
            </w:r>
          </w:p>
        </w:tc>
      </w:tr>
      <w:tr w:rsidR="00E517AD" w:rsidRPr="00F81AFE" w14:paraId="120F83B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32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AF8" w14:textId="5036FF4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Febr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F6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21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0F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52</w:t>
            </w:r>
          </w:p>
        </w:tc>
      </w:tr>
      <w:tr w:rsidR="00E517AD" w:rsidRPr="00F81AFE" w14:paraId="6121887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58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A25" w14:textId="4A5E42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Febr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3E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F5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B11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C7A3BB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E1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184" w14:textId="3C69638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Februar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6C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E3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38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44</w:t>
            </w:r>
          </w:p>
        </w:tc>
      </w:tr>
      <w:tr w:rsidR="00E517AD" w:rsidRPr="00F81AFE" w14:paraId="27F0929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8A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FF3" w14:textId="6F0261D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March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B41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0E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D7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9C6741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2FD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AF5" w14:textId="25F932A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March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E4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72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C0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B46674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FE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A1D" w14:textId="0A6ABC6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March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76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BD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56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61</w:t>
            </w:r>
          </w:p>
        </w:tc>
      </w:tr>
      <w:tr w:rsidR="00E517AD" w:rsidRPr="00F81AFE" w14:paraId="31D1326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7C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0FB" w14:textId="53098EC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March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26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67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E11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14</w:t>
            </w:r>
          </w:p>
        </w:tc>
      </w:tr>
      <w:tr w:rsidR="00E517AD" w:rsidRPr="00F81AFE" w14:paraId="6E44631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8D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F00" w14:textId="5C04331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April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C9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A3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EE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AD8BD2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E0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519F" w14:textId="1EE1E27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April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19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79D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19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14</w:t>
            </w:r>
          </w:p>
        </w:tc>
      </w:tr>
      <w:tr w:rsidR="00E517AD" w:rsidRPr="00F81AFE" w14:paraId="6A122DC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AF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3C2B" w14:textId="054C0F5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April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FEA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66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2C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96</w:t>
            </w:r>
          </w:p>
        </w:tc>
      </w:tr>
      <w:tr w:rsidR="00E517AD" w:rsidRPr="00F81AFE" w14:paraId="64032F6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78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EAE" w14:textId="264AB77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April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8B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37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E5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33</w:t>
            </w:r>
          </w:p>
        </w:tc>
      </w:tr>
      <w:tr w:rsidR="00E517AD" w:rsidRPr="00F81AFE" w14:paraId="57B02C6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D3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D07" w14:textId="6D26A2B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April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E5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67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0B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46</w:t>
            </w:r>
          </w:p>
        </w:tc>
      </w:tr>
      <w:tr w:rsidR="00E517AD" w:rsidRPr="00F81AFE" w14:paraId="2B41D17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91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CC6" w14:textId="26ACD1D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Ma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C1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DF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00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79</w:t>
            </w:r>
          </w:p>
        </w:tc>
      </w:tr>
      <w:tr w:rsidR="00E517AD" w:rsidRPr="00F81AFE" w14:paraId="0EBBCEF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79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C37" w14:textId="611261E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Ma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73B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F9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7C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89</w:t>
            </w:r>
          </w:p>
        </w:tc>
      </w:tr>
      <w:tr w:rsidR="00E517AD" w:rsidRPr="00F81AFE" w14:paraId="7492FA6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EE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F3EE" w14:textId="4EEF99A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Ma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DC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5D0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BE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F262D5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54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812" w14:textId="0868320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Ma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A5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8C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15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63</w:t>
            </w:r>
          </w:p>
        </w:tc>
      </w:tr>
      <w:tr w:rsidR="00E517AD" w:rsidRPr="00F81AFE" w14:paraId="7B685D1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84E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608" w14:textId="56C8717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June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28A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6D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0B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B71FD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64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167" w14:textId="68B92F6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June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FE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C7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EA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18</w:t>
            </w:r>
          </w:p>
        </w:tc>
      </w:tr>
      <w:tr w:rsidR="00E517AD" w:rsidRPr="00F81AFE" w14:paraId="264BE1C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E5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981" w14:textId="1E1762B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June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132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07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6E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80</w:t>
            </w:r>
          </w:p>
        </w:tc>
      </w:tr>
      <w:tr w:rsidR="00E517AD" w:rsidRPr="00F81AFE" w14:paraId="05E1734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5E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0BE" w14:textId="75F3EE8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June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87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ED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8F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287AB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17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0BA" w14:textId="25D1187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Jul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98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6D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CD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5CFBA2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2E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FE8" w14:textId="1350F80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Jul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D9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0C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1D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87</w:t>
            </w:r>
          </w:p>
        </w:tc>
      </w:tr>
      <w:tr w:rsidR="00E517AD" w:rsidRPr="00F81AFE" w14:paraId="0990612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FE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AACE" w14:textId="4B57B4B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Jul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54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52B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CF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392FC2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54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C311" w14:textId="34EADBA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Jul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440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DE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C3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9446B2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FD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910" w14:textId="0C716CB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July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72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A9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1BB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1B0885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C2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68F" w14:textId="23DB1F1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August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39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25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41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EFF64C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86F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3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A57E" w14:textId="58FF7D9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August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C5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EA8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D5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93FEF8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A8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1EE" w14:textId="7324B2C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August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05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68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BD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3.24</w:t>
            </w:r>
          </w:p>
        </w:tc>
      </w:tr>
      <w:tr w:rsidR="00E517AD" w:rsidRPr="00F81AFE" w14:paraId="3F485F8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23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A92" w14:textId="2327D97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August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0B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A8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AC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220A41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D74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D5D" w14:textId="749B5F6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Sept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96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CE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F66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8C7EC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7F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5F7" w14:textId="7E1768F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Sept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42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D2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8F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59</w:t>
            </w:r>
          </w:p>
        </w:tc>
      </w:tr>
      <w:tr w:rsidR="00E517AD" w:rsidRPr="00F81AFE" w14:paraId="78FB911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09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E45" w14:textId="45222DB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Sept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764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20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ED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58</w:t>
            </w:r>
          </w:p>
        </w:tc>
      </w:tr>
      <w:tr w:rsidR="00E517AD" w:rsidRPr="00F81AFE" w14:paraId="3B7379C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06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4A1" w14:textId="3710EDE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Sept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F2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4B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656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48</w:t>
            </w:r>
          </w:p>
        </w:tc>
      </w:tr>
      <w:tr w:rsidR="00E517AD" w:rsidRPr="00F81AFE" w14:paraId="4DA29F9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EB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69B" w14:textId="1AD2D4E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Octo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E8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0A9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EED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42</w:t>
            </w:r>
          </w:p>
        </w:tc>
      </w:tr>
      <w:tr w:rsidR="00E517AD" w:rsidRPr="00F81AFE" w14:paraId="45957F8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BD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3D6" w14:textId="7181D28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Octo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28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36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50C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51</w:t>
            </w:r>
          </w:p>
        </w:tc>
      </w:tr>
      <w:tr w:rsidR="00E517AD" w:rsidRPr="00F81AFE" w14:paraId="0164CA9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BE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BC07" w14:textId="19A93DD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Octo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04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FA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A9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6.70</w:t>
            </w:r>
          </w:p>
        </w:tc>
      </w:tr>
      <w:tr w:rsidR="00E517AD" w:rsidRPr="00F81AFE" w14:paraId="6665007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AE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F74" w14:textId="5D583AB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Octo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F3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F0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3D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707B7A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55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245" w14:textId="29FEC7E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Octo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59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13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86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58</w:t>
            </w:r>
          </w:p>
        </w:tc>
      </w:tr>
      <w:tr w:rsidR="00E517AD" w:rsidRPr="00F81AFE" w14:paraId="090E872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68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FD3" w14:textId="6E4F998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Nov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4C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52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AA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FE96DF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626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3C1" w14:textId="7061046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Nov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57A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B7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4E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86</w:t>
            </w:r>
          </w:p>
        </w:tc>
      </w:tr>
      <w:tr w:rsidR="00E517AD" w:rsidRPr="00F81AFE" w14:paraId="3F1CE21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A2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48B" w14:textId="6C033D2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Nov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11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23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5E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50</w:t>
            </w:r>
          </w:p>
        </w:tc>
      </w:tr>
      <w:tr w:rsidR="00E517AD" w:rsidRPr="00F81AFE" w14:paraId="1F97045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577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117" w14:textId="7DB80B2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Nov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3D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5D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4B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5C9016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B51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A55" w14:textId="1E09C75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Dec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06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F9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C9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06</w:t>
            </w:r>
          </w:p>
        </w:tc>
      </w:tr>
      <w:tr w:rsidR="00E517AD" w:rsidRPr="00F81AFE" w14:paraId="780A488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CB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DDAB" w14:textId="00D280C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Dec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C24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4A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85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A83A76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2A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AAE" w14:textId="3D5F10E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Dec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58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1B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9F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02</w:t>
            </w:r>
          </w:p>
        </w:tc>
      </w:tr>
      <w:tr w:rsidR="00E517AD" w:rsidRPr="00F81AFE" w14:paraId="6B9E66C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D5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2810" w14:textId="651FCB7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December 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BA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D9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0AE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99079B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9F43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37F2" w14:textId="7874D01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December 201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11C9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20F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D91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2EEBF29" w14:textId="77777777" w:rsidTr="00767B85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13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EFE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8A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37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F5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4401D91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60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D6D" w14:textId="50326A5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39A4" w14:textId="48CA88D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F04A" w14:textId="18344CB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2B0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01ACEB2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C7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0D17" w14:textId="42A17D1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Jan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DD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04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62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57</w:t>
            </w:r>
          </w:p>
        </w:tc>
      </w:tr>
      <w:tr w:rsidR="00E517AD" w:rsidRPr="00F81AFE" w14:paraId="6AF0557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FD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1E9" w14:textId="493F760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Jan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3E3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DD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44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57</w:t>
            </w:r>
          </w:p>
        </w:tc>
      </w:tr>
      <w:tr w:rsidR="00E517AD" w:rsidRPr="00F81AFE" w14:paraId="04FABE6A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9D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2F8" w14:textId="797F777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Jan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177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BF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6D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72E4C2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A8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AE5C" w14:textId="61BBED4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Jan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F9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19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F8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930F63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FF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C52" w14:textId="212AF44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Febr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8B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0C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9B8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13</w:t>
            </w:r>
          </w:p>
        </w:tc>
      </w:tr>
      <w:tr w:rsidR="00E517AD" w:rsidRPr="00F81AFE" w14:paraId="273933F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64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342" w14:textId="3BA9061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Febr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80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74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7D7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65</w:t>
            </w:r>
          </w:p>
        </w:tc>
      </w:tr>
      <w:tr w:rsidR="00E517AD" w:rsidRPr="00F81AFE" w14:paraId="0AAE0BC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45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A1D5" w14:textId="5724BA0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Febr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1A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54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E6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63</w:t>
            </w:r>
          </w:p>
        </w:tc>
      </w:tr>
      <w:tr w:rsidR="00E517AD" w:rsidRPr="00F81AFE" w14:paraId="1C0468B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D4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13F" w14:textId="5AA5CCD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Februar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95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03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9D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5E6D0D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B40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D4D" w14:textId="5DC361B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March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E7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EEB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A7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2DA641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6B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6B3" w14:textId="348C342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March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0B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36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F2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92</w:t>
            </w:r>
          </w:p>
        </w:tc>
      </w:tr>
      <w:tr w:rsidR="00E517AD" w:rsidRPr="00F81AFE" w14:paraId="51EB39F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6C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FE2" w14:textId="20B4DDF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March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08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9E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80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92</w:t>
            </w:r>
          </w:p>
        </w:tc>
      </w:tr>
      <w:tr w:rsidR="00E517AD" w:rsidRPr="00F81AFE" w14:paraId="41430B3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B4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85A" w14:textId="4F73CFD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March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C6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48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A4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82</w:t>
            </w:r>
          </w:p>
        </w:tc>
      </w:tr>
      <w:tr w:rsidR="00E517AD" w:rsidRPr="00F81AFE" w14:paraId="544FF11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0E1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B0DE" w14:textId="699DD28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April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22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E1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2B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721DB0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C0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4F7" w14:textId="587E672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April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F5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3C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FF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60</w:t>
            </w:r>
          </w:p>
        </w:tc>
      </w:tr>
      <w:tr w:rsidR="00E517AD" w:rsidRPr="00F81AFE" w14:paraId="7468F69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BB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2BF" w14:textId="51D1CE8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April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13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C00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DD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7.12</w:t>
            </w:r>
          </w:p>
        </w:tc>
      </w:tr>
      <w:tr w:rsidR="00E517AD" w:rsidRPr="00F81AFE" w14:paraId="481A37A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20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513" w14:textId="4C61F8B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April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C7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DD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A30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A2148C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43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2F4" w14:textId="795C0A7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April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8A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D8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B0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1A08A0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DB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6AB" w14:textId="641D9C3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Ma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9E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0A3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56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29</w:t>
            </w:r>
          </w:p>
        </w:tc>
      </w:tr>
      <w:tr w:rsidR="00E517AD" w:rsidRPr="00F81AFE" w14:paraId="5C60D34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3F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050" w14:textId="5F96AEA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Ma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E5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BF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98C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94</w:t>
            </w:r>
          </w:p>
        </w:tc>
      </w:tr>
      <w:tr w:rsidR="00E517AD" w:rsidRPr="00F81AFE" w14:paraId="6BDE92B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FB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73E9" w14:textId="2AE05E6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Ma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966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92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01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15</w:t>
            </w:r>
          </w:p>
        </w:tc>
      </w:tr>
      <w:tr w:rsidR="00E517AD" w:rsidRPr="00F81AFE" w14:paraId="73D7FC6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C6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B92F" w14:textId="0148771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Ma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0DD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2C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0F4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05</w:t>
            </w:r>
          </w:p>
        </w:tc>
      </w:tr>
      <w:tr w:rsidR="00E517AD" w:rsidRPr="00F81AFE" w14:paraId="0DF1D7B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943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6FB" w14:textId="070ABFC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June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8E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6F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0B7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75</w:t>
            </w:r>
          </w:p>
        </w:tc>
      </w:tr>
      <w:tr w:rsidR="00E517AD" w:rsidRPr="00F81AFE" w14:paraId="0B120D8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38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78B9" w14:textId="453D0C2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June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17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3F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6C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72</w:t>
            </w:r>
          </w:p>
        </w:tc>
      </w:tr>
      <w:tr w:rsidR="00E517AD" w:rsidRPr="00F81AFE" w14:paraId="32413C6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05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2B8" w14:textId="1D416F8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une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93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C2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A1E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86</w:t>
            </w:r>
          </w:p>
        </w:tc>
      </w:tr>
      <w:tr w:rsidR="00E517AD" w:rsidRPr="00F81AFE" w14:paraId="3087F31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46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682A" w14:textId="0AE25B6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une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E0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9F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16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83</w:t>
            </w:r>
          </w:p>
        </w:tc>
      </w:tr>
      <w:tr w:rsidR="00E517AD" w:rsidRPr="00F81AFE" w14:paraId="7C963B6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DA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BFA" w14:textId="5A51C11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Jul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FD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CC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D1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99</w:t>
            </w:r>
          </w:p>
        </w:tc>
      </w:tr>
      <w:tr w:rsidR="00E517AD" w:rsidRPr="00F81AFE" w14:paraId="3BAD9E2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1A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387" w14:textId="77ABC4D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Jul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2A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19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7C1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44</w:t>
            </w:r>
          </w:p>
        </w:tc>
      </w:tr>
      <w:tr w:rsidR="00E517AD" w:rsidRPr="00F81AFE" w14:paraId="6449A7E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55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664" w14:textId="460D422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Jul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40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54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D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23</w:t>
            </w:r>
          </w:p>
        </w:tc>
      </w:tr>
      <w:tr w:rsidR="00E517AD" w:rsidRPr="00F81AFE" w14:paraId="7A4F33C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EF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D59" w14:textId="1833BDE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Jul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771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E2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97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2401939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61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16F" w14:textId="14F973C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July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79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32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46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A66CFF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48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B5FB" w14:textId="4429487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August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54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DF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7E7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5</w:t>
            </w:r>
          </w:p>
        </w:tc>
      </w:tr>
      <w:tr w:rsidR="00E517AD" w:rsidRPr="00F81AFE" w14:paraId="4F7E9CA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C8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F61" w14:textId="43AACD0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August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9B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5A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47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E9375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B08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AB1" w14:textId="1C4A01D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August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CE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3B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FB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DE2B1B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FD6B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7BA15" w14:textId="681E5F4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August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7A96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D50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1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128E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6–25.96</w:t>
            </w:r>
          </w:p>
        </w:tc>
      </w:tr>
      <w:tr w:rsidR="00E517AD" w:rsidRPr="00F81AFE" w14:paraId="54783B2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C3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D546" w14:textId="60A915E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Sept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88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53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72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6227FF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15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4C2" w14:textId="57CAFD2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Sept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B4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47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411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42</w:t>
            </w:r>
          </w:p>
        </w:tc>
      </w:tr>
      <w:tr w:rsidR="00E517AD" w:rsidRPr="00F81AFE" w14:paraId="7BE0954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2A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0A3" w14:textId="675C269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Sept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FC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A4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9F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18</w:t>
            </w:r>
          </w:p>
        </w:tc>
      </w:tr>
      <w:tr w:rsidR="00E517AD" w:rsidRPr="00F81AFE" w14:paraId="7E0C52C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5C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0B8" w14:textId="2FA0976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Sept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76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21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8E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A90F7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35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FE94" w14:textId="404CBD1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Sept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38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C8C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56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75</w:t>
            </w:r>
          </w:p>
        </w:tc>
      </w:tr>
      <w:tr w:rsidR="00E517AD" w:rsidRPr="00F81AFE" w14:paraId="76DECA5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FE0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3C6C" w14:textId="2E93D03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Octo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A1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24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35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10</w:t>
            </w:r>
          </w:p>
        </w:tc>
      </w:tr>
      <w:tr w:rsidR="00E517AD" w:rsidRPr="00F81AFE" w14:paraId="375E474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85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3F5" w14:textId="4E96F9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Octo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3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E2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99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7B7E20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AA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F24E" w14:textId="40E5AD6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Octo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83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F98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C8C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A4863F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B9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27C" w14:textId="603E53B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Octo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D0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11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D1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19</w:t>
            </w:r>
          </w:p>
        </w:tc>
      </w:tr>
      <w:tr w:rsidR="00E517AD" w:rsidRPr="00F81AFE" w14:paraId="624D5D6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587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318" w14:textId="4E49EA9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Nov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3D1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D7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21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90A36A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CA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B6A" w14:textId="02CDFF3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Nov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C3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54D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A8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609004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1C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B69" w14:textId="322DEAE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Nov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E3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0B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B3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42</w:t>
            </w:r>
          </w:p>
        </w:tc>
      </w:tr>
      <w:tr w:rsidR="00E517AD" w:rsidRPr="00F81AFE" w14:paraId="17EBDD9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BF9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68544" w14:textId="652963F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Nov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B3619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B48A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–2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398D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2–30.03</w:t>
            </w:r>
          </w:p>
        </w:tc>
      </w:tr>
      <w:tr w:rsidR="00E517AD" w:rsidRPr="00F81AFE" w14:paraId="25ABEA0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86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4FD1" w14:textId="2D86794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Dec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C8C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9C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F6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C05B5F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89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CBF" w14:textId="3682837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Dec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86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553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12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819944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96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C62" w14:textId="4A21C2F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Dec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CD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04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D8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6637F4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24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EB4" w14:textId="5164D9F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December 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B0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D88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6F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41DBEB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57A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539D" w14:textId="0D8F7B4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December 2018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268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A83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BF3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ABCA06B" w14:textId="77777777" w:rsidTr="00767B85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A4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19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A4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62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72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7F2D81B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15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0F2" w14:textId="64A4871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1C00" w14:textId="6FC8826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0CA9" w14:textId="5C4BE0F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6F0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1976E97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D6DE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C5F11" w14:textId="3F6F557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Jan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47D78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254E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–2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3814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73–34.27</w:t>
            </w:r>
          </w:p>
        </w:tc>
      </w:tr>
      <w:tr w:rsidR="00E517AD" w:rsidRPr="00F81AFE" w14:paraId="2207A39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21F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F82" w14:textId="1C3B03C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Jan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9DF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37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2F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91</w:t>
            </w:r>
          </w:p>
        </w:tc>
      </w:tr>
      <w:tr w:rsidR="00E517AD" w:rsidRPr="00F81AFE" w14:paraId="7AD5ABBA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11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FB5" w14:textId="5382387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Jan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8B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42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2B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A9A52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F8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C1F" w14:textId="71B0716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Jan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57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E0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33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80</w:t>
            </w:r>
          </w:p>
        </w:tc>
      </w:tr>
      <w:tr w:rsidR="00E517AD" w:rsidRPr="00F81AFE" w14:paraId="3C22A03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6A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7C5C" w14:textId="646990C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Febr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97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D79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BD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96</w:t>
            </w:r>
          </w:p>
        </w:tc>
      </w:tr>
      <w:tr w:rsidR="00E517AD" w:rsidRPr="00F81AFE" w14:paraId="0A1AE33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2F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968" w14:textId="682365E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Febr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5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21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A9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90</w:t>
            </w:r>
          </w:p>
        </w:tc>
      </w:tr>
      <w:tr w:rsidR="00E517AD" w:rsidRPr="00F81AFE" w14:paraId="59C6BDB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7A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D4E" w14:textId="2A7819A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Febr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FF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B9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37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11</w:t>
            </w:r>
          </w:p>
        </w:tc>
      </w:tr>
      <w:tr w:rsidR="00E517AD" w:rsidRPr="00F81AFE" w14:paraId="15C8BFA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20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F75" w14:textId="694C9C7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Februar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8E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A2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EB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87</w:t>
            </w:r>
          </w:p>
        </w:tc>
      </w:tr>
      <w:tr w:rsidR="00E517AD" w:rsidRPr="00F81AFE" w14:paraId="0BEC5BDB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BC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B2C6" w14:textId="146D20E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March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612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B5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D53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26</w:t>
            </w:r>
          </w:p>
        </w:tc>
      </w:tr>
      <w:tr w:rsidR="00E517AD" w:rsidRPr="00F81AFE" w14:paraId="69407C6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9A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476" w14:textId="775952A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March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EE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88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AD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25</w:t>
            </w:r>
          </w:p>
        </w:tc>
      </w:tr>
      <w:tr w:rsidR="00E517AD" w:rsidRPr="00F81AFE" w14:paraId="42F530C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A3E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EDA" w14:textId="54537D5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March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88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6A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B0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462D8D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6E1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273" w14:textId="480D082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March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DD9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91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A6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05AA64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C0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D5D3" w14:textId="63BCC9F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March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E9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CC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71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92</w:t>
            </w:r>
          </w:p>
        </w:tc>
      </w:tr>
      <w:tr w:rsidR="00E517AD" w:rsidRPr="00F81AFE" w14:paraId="1F01C1B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C2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81B9" w14:textId="2CA6D9D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April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86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D2D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DB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91B53C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16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C99" w14:textId="6E29A01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April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24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E2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1A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93</w:t>
            </w:r>
          </w:p>
        </w:tc>
      </w:tr>
      <w:tr w:rsidR="00E517AD" w:rsidRPr="00F81AFE" w14:paraId="0DC8387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CD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4E3" w14:textId="56890BE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April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2E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46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E8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0EE02C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8A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5C3" w14:textId="3C03C4A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April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2B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AE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A1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A1AF18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EC82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D00A9" w14:textId="19C8619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Ma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EF16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516E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–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1783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4–27.91</w:t>
            </w:r>
          </w:p>
        </w:tc>
      </w:tr>
      <w:tr w:rsidR="00E517AD" w:rsidRPr="00F81AFE" w14:paraId="0D59B1BA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841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4656" w14:textId="6086DFE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Ma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45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C9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3D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7.76</w:t>
            </w:r>
          </w:p>
        </w:tc>
      </w:tr>
      <w:tr w:rsidR="00E517AD" w:rsidRPr="00F81AFE" w14:paraId="6B8747D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03D3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413C2" w14:textId="62B79B4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Ma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06D4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1959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–2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95B6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81–44.39</w:t>
            </w:r>
          </w:p>
        </w:tc>
      </w:tr>
      <w:tr w:rsidR="00E517AD" w:rsidRPr="00F81AFE" w14:paraId="2A3EB306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8F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762" w14:textId="3FE5713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Ma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DD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148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7B0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B9161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C8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91F" w14:textId="68D105A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June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41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2C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8C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71</w:t>
            </w:r>
          </w:p>
        </w:tc>
      </w:tr>
      <w:tr w:rsidR="00E517AD" w:rsidRPr="00F81AFE" w14:paraId="0F9201C7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5B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32F" w14:textId="17FDC11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June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C0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FE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21C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77</w:t>
            </w:r>
          </w:p>
        </w:tc>
      </w:tr>
      <w:tr w:rsidR="00E517AD" w:rsidRPr="00F81AFE" w14:paraId="4606235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D60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73A" w14:textId="7DF7A87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June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B92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4E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AF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22</w:t>
            </w:r>
          </w:p>
        </w:tc>
      </w:tr>
      <w:tr w:rsidR="00E517AD" w:rsidRPr="00F81AFE" w14:paraId="267E793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831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788" w14:textId="088D446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June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50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F5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DE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3.98</w:t>
            </w:r>
          </w:p>
        </w:tc>
      </w:tr>
      <w:tr w:rsidR="00E517AD" w:rsidRPr="00F81AFE" w14:paraId="393DD26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34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7E7" w14:textId="4223D3D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June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08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2B6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4B7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94</w:t>
            </w:r>
          </w:p>
        </w:tc>
      </w:tr>
      <w:tr w:rsidR="00E517AD" w:rsidRPr="00F81AFE" w14:paraId="32BEEF0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49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15B" w14:textId="651B329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Jul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57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7A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23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65</w:t>
            </w:r>
          </w:p>
        </w:tc>
      </w:tr>
      <w:tr w:rsidR="00E517AD" w:rsidRPr="00F81AFE" w14:paraId="2C070C3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E402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7725A" w14:textId="2EC1F11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Jul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2A88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B1BA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–2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5E12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7–31.40</w:t>
            </w:r>
          </w:p>
        </w:tc>
      </w:tr>
      <w:tr w:rsidR="00E517AD" w:rsidRPr="00F81AFE" w14:paraId="73331A0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88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C7E" w14:textId="1B8A59F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Jul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2B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E7E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99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89</w:t>
            </w:r>
          </w:p>
        </w:tc>
      </w:tr>
      <w:tr w:rsidR="00E517AD" w:rsidRPr="00F81AFE" w14:paraId="3439FD0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A3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806" w14:textId="68B103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July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CE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3A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7D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59</w:t>
            </w:r>
          </w:p>
        </w:tc>
      </w:tr>
      <w:tr w:rsidR="00E517AD" w:rsidRPr="00F81AFE" w14:paraId="58B6FF5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F3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2FF9" w14:textId="762871C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August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4B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05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E83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84</w:t>
            </w:r>
          </w:p>
        </w:tc>
      </w:tr>
      <w:tr w:rsidR="00E517AD" w:rsidRPr="00F81AFE" w14:paraId="36958D0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738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F96" w14:textId="70DDE3F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August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A5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53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AC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DA3B33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AA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ECC" w14:textId="5BAC52B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August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CA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A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E7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91</w:t>
            </w:r>
          </w:p>
        </w:tc>
      </w:tr>
      <w:tr w:rsidR="00E517AD" w:rsidRPr="00F81AFE" w14:paraId="303293AC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46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0DE" w14:textId="5D551F7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August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79A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07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B86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CE138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0D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2BD" w14:textId="5116166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Sept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D7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A8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4D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767483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BB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B38" w14:textId="6C51D3F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Sept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E4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79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61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41D0948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72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C17" w14:textId="78081BE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Sept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577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51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12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E3A07A5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DE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30F" w14:textId="6A55047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Sept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C5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93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23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B232E34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22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97A" w14:textId="6E45C4F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Sept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4C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B0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7E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6.54</w:t>
            </w:r>
          </w:p>
        </w:tc>
      </w:tr>
      <w:tr w:rsidR="00E517AD" w:rsidRPr="00F81AFE" w14:paraId="359EB413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51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8BD" w14:textId="36D9309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Octo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73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71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30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79</w:t>
            </w:r>
          </w:p>
        </w:tc>
      </w:tr>
      <w:tr w:rsidR="00E517AD" w:rsidRPr="00F81AFE" w14:paraId="3BCAB74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02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BBE" w14:textId="65484B2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Octo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95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36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54D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41</w:t>
            </w:r>
          </w:p>
        </w:tc>
      </w:tr>
      <w:tr w:rsidR="00E517AD" w:rsidRPr="00F81AFE" w14:paraId="37EF3BE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36F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ED4" w14:textId="3346053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Octo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1E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AA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09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10442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C85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3C1" w14:textId="4CD1B46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Octo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E24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9C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0B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B295E92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7E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834" w14:textId="7CEA0C9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Nov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C5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C0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29D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C4BDB7E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E0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9AB" w14:textId="0AE37DB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Nov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66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C7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BE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94</w:t>
            </w:r>
          </w:p>
        </w:tc>
      </w:tr>
      <w:tr w:rsidR="00E517AD" w:rsidRPr="00F81AFE" w14:paraId="656C3E20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4D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503" w14:textId="4147CCB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Nov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3E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21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47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42</w:t>
            </w:r>
          </w:p>
        </w:tc>
      </w:tr>
      <w:tr w:rsidR="00E517AD" w:rsidRPr="00F81AFE" w14:paraId="1DF432B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38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F45" w14:textId="197EF39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Nov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EB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E0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E57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EBA870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9B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6AD" w14:textId="32777EF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Dec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2A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67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C6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91</w:t>
            </w:r>
          </w:p>
        </w:tc>
      </w:tr>
      <w:tr w:rsidR="00E517AD" w:rsidRPr="00F81AFE" w14:paraId="6D2014B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09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ADB" w14:textId="2631AF3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Dec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981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98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87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21</w:t>
            </w:r>
          </w:p>
        </w:tc>
      </w:tr>
      <w:tr w:rsidR="00E517AD" w:rsidRPr="00F81AFE" w14:paraId="2B97D5D1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D0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B39" w14:textId="4515037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Dec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0D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B1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CA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F1B9CBD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8B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F76" w14:textId="76D026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December 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81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971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17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2F4FF8F" w14:textId="77777777" w:rsidTr="00DE67FB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8B3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38D6" w14:textId="230DD3F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December 2019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638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0DC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BB6E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</w:tbl>
    <w:p w14:paraId="3530ABBB" w14:textId="26761EF4" w:rsidR="00F4531F" w:rsidRPr="00F81AFE" w:rsidRDefault="00C133ED" w:rsidP="00F81AFE">
      <w:pPr>
        <w:spacing w:line="276" w:lineRule="auto"/>
        <w:rPr>
          <w:rFonts w:asciiTheme="minorHAnsi" w:hAnsiTheme="minorHAnsi" w:cstheme="minorHAnsi"/>
          <w:sz w:val="22"/>
          <w:szCs w:val="22"/>
        </w:rPr>
        <w:sectPr w:rsidR="00F4531F" w:rsidRPr="00F81AFE" w:rsidSect="002B2A90">
          <w:footerReference w:type="even" r:id="rId9"/>
          <w:footerReference w:type="default" r:id="rId10"/>
          <w:pgSz w:w="11900" w:h="16840"/>
          <w:pgMar w:top="1440" w:right="1440" w:bottom="1440" w:left="1440" w:header="709" w:footer="709" w:gutter="0"/>
          <w:cols w:space="708"/>
          <w:docGrid w:type="linesAndChars" w:linePitch="360"/>
        </w:sectPr>
      </w:pPr>
      <w:r w:rsidRPr="00F81AFE">
        <w:rPr>
          <w:rFonts w:asciiTheme="minorHAnsi" w:hAnsiTheme="minorHAnsi" w:cstheme="minorHAnsi"/>
          <w:sz w:val="22"/>
          <w:szCs w:val="22"/>
        </w:rPr>
        <w:t xml:space="preserve">Percent </w:t>
      </w:r>
      <w:r w:rsidRPr="00F81AFE">
        <w:rPr>
          <w:rFonts w:asciiTheme="minorHAnsi" w:hAnsiTheme="minorHAnsi" w:cstheme="minorHAnsi"/>
          <w:color w:val="000000"/>
          <w:sz w:val="22"/>
          <w:szCs w:val="22"/>
        </w:rPr>
        <w:t>deficit</w:t>
      </w:r>
      <w:r w:rsidRPr="00F81AFE">
        <w:rPr>
          <w:rFonts w:asciiTheme="minorHAnsi" w:hAnsiTheme="minorHAnsi" w:cstheme="minorHAnsi"/>
          <w:sz w:val="22"/>
          <w:szCs w:val="22"/>
        </w:rPr>
        <w:t xml:space="preserve"> during the COVID-19 pandemic were defined as the number of </w:t>
      </w:r>
      <w:r w:rsidRPr="00F81AFE">
        <w:rPr>
          <w:rFonts w:asciiTheme="minorHAnsi" w:hAnsiTheme="minorHAnsi" w:cstheme="minorHAnsi"/>
          <w:color w:val="000000"/>
          <w:sz w:val="22"/>
          <w:szCs w:val="22"/>
        </w:rPr>
        <w:t>deficit</w:t>
      </w:r>
      <w:r w:rsidRPr="00F81AFE">
        <w:rPr>
          <w:rFonts w:asciiTheme="minorHAnsi" w:hAnsiTheme="minorHAnsi" w:cstheme="minorHAnsi"/>
          <w:sz w:val="22"/>
          <w:szCs w:val="22"/>
        </w:rPr>
        <w:t xml:space="preserve"> deaths divided by the </w:t>
      </w:r>
      <w:r w:rsidR="00881915" w:rsidRPr="00F81AFE">
        <w:rPr>
          <w:rFonts w:asciiTheme="minorHAnsi" w:eastAsia="MS PGothic" w:hAnsiTheme="minorHAnsi" w:cstheme="minorHAnsi"/>
          <w:color w:val="000000" w:themeColor="text1"/>
          <w:sz w:val="22"/>
          <w:szCs w:val="22"/>
        </w:rPr>
        <w:t>threshold</w:t>
      </w:r>
      <w:r w:rsidR="00F4531F" w:rsidRPr="00F81AFE">
        <w:rPr>
          <w:rFonts w:asciiTheme="minorHAnsi" w:hAnsiTheme="minorHAnsi" w:cstheme="minorHAnsi"/>
          <w:sz w:val="22"/>
          <w:szCs w:val="22"/>
        </w:rPr>
        <w:t>.</w:t>
      </w:r>
      <w:r w:rsidR="00044192" w:rsidRPr="00F81AFE">
        <w:rPr>
          <w:rFonts w:asciiTheme="minorHAnsi" w:hAnsiTheme="minorHAnsi" w:cstheme="minorHAnsi"/>
          <w:sz w:val="22"/>
          <w:szCs w:val="22"/>
        </w:rPr>
        <w:t xml:space="preserve"> Weeks with observed deaths from road injuries falling the 95% lower bound were highlighted in gray.</w:t>
      </w:r>
    </w:p>
    <w:p w14:paraId="556E69AA" w14:textId="11157721" w:rsidR="00F4531F" w:rsidRPr="00B46ABC" w:rsidRDefault="0039047A" w:rsidP="00F81AFE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B46ABC">
        <w:rPr>
          <w:rFonts w:asciiTheme="minorHAnsi" w:eastAsia="MS PGothic" w:hAnsiTheme="minorHAnsi" w:cstheme="minorHAnsi"/>
          <w:b/>
          <w:bCs/>
          <w:sz w:val="22"/>
          <w:szCs w:val="22"/>
        </w:rPr>
        <w:lastRenderedPageBreak/>
        <w:t xml:space="preserve">Supplementary </w:t>
      </w:r>
      <w:bookmarkStart w:id="0" w:name="_GoBack"/>
      <w:r w:rsidR="00D22D8E" w:rsidRPr="00B46ABC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B46ABC">
        <w:rPr>
          <w:rFonts w:asciiTheme="minorHAnsi" w:hAnsiTheme="minorHAnsi" w:cstheme="minorHAnsi"/>
          <w:b/>
          <w:bCs/>
          <w:sz w:val="22"/>
          <w:szCs w:val="22"/>
        </w:rPr>
        <w:t>able 2</w:t>
      </w:r>
      <w:r w:rsidR="00F4531F" w:rsidRPr="00B46ABC">
        <w:rPr>
          <w:rFonts w:asciiTheme="minorHAnsi" w:hAnsiTheme="minorHAnsi" w:cstheme="minorHAnsi"/>
          <w:b/>
          <w:bCs/>
          <w:sz w:val="22"/>
          <w:szCs w:val="22"/>
        </w:rPr>
        <w:t xml:space="preserve">: Weekly number of observed and </w:t>
      </w:r>
      <w:r w:rsidR="00F4531F" w:rsidRPr="00B46ABC">
        <w:rPr>
          <w:rFonts w:asciiTheme="minorHAnsi" w:eastAsia="MS PGothic" w:hAnsiTheme="minorHAnsi" w:cstheme="minorHAnsi"/>
          <w:b/>
          <w:bCs/>
          <w:sz w:val="22"/>
          <w:szCs w:val="22"/>
        </w:rPr>
        <w:t xml:space="preserve">deficit deaths and percent </w:t>
      </w:r>
      <w:r w:rsidR="00F4531F" w:rsidRPr="00B46ABC">
        <w:rPr>
          <w:rFonts w:asciiTheme="minorHAnsi" w:hAnsiTheme="minorHAnsi" w:cstheme="minorHAnsi"/>
          <w:b/>
          <w:bCs/>
          <w:sz w:val="22"/>
          <w:szCs w:val="22"/>
        </w:rPr>
        <w:t>deficit</w:t>
      </w:r>
      <w:r w:rsidR="00F4531F" w:rsidRPr="00B46ABC">
        <w:rPr>
          <w:rFonts w:asciiTheme="minorHAnsi" w:eastAsia="MS PGothic" w:hAnsiTheme="minorHAnsi" w:cstheme="minorHAnsi"/>
          <w:b/>
          <w:bCs/>
          <w:sz w:val="22"/>
          <w:szCs w:val="22"/>
        </w:rPr>
        <w:t xml:space="preserve"> from road injuries</w:t>
      </w:r>
      <w:r w:rsidR="00F4531F" w:rsidRPr="00B46ABC">
        <w:rPr>
          <w:rFonts w:asciiTheme="minorHAnsi" w:hAnsiTheme="minorHAnsi" w:cstheme="minorHAnsi"/>
          <w:b/>
          <w:bCs/>
          <w:sz w:val="22"/>
          <w:szCs w:val="22"/>
        </w:rPr>
        <w:t xml:space="preserve"> in seven prefectures where a state of emergency was first declared on </w:t>
      </w:r>
      <w:r w:rsidR="00A07D8B">
        <w:rPr>
          <w:rFonts w:asciiTheme="minorHAnsi" w:hAnsiTheme="minorHAnsi" w:cstheme="minorHAnsi"/>
          <w:b/>
          <w:bCs/>
          <w:sz w:val="22"/>
          <w:szCs w:val="22"/>
        </w:rPr>
        <w:t xml:space="preserve">7 </w:t>
      </w:r>
      <w:r w:rsidR="00F4531F" w:rsidRPr="00B46ABC">
        <w:rPr>
          <w:rFonts w:asciiTheme="minorHAnsi" w:hAnsiTheme="minorHAnsi" w:cstheme="minorHAnsi"/>
          <w:b/>
          <w:bCs/>
          <w:sz w:val="22"/>
          <w:szCs w:val="22"/>
        </w:rPr>
        <w:t>April 2020, from January 2016 to 2</w:t>
      </w:r>
      <w:r w:rsidR="00D22D8E" w:rsidRPr="00B46ABC">
        <w:rPr>
          <w:rFonts w:asciiTheme="minorHAnsi" w:hAnsiTheme="minorHAnsi" w:cstheme="minorHAnsi"/>
          <w:b/>
          <w:bCs/>
          <w:sz w:val="22"/>
          <w:szCs w:val="22"/>
        </w:rPr>
        <w:t>019</w:t>
      </w:r>
      <w:r w:rsidR="00F4531F" w:rsidRPr="00B46ABC">
        <w:rPr>
          <w:rFonts w:asciiTheme="minorHAnsi" w:hAnsiTheme="minorHAnsi" w:cstheme="minorHAnsi"/>
          <w:b/>
          <w:bCs/>
          <w:sz w:val="22"/>
          <w:szCs w:val="22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04"/>
        <w:gridCol w:w="2645"/>
        <w:gridCol w:w="2052"/>
        <w:gridCol w:w="1707"/>
        <w:gridCol w:w="1928"/>
      </w:tblGrid>
      <w:tr w:rsidR="00E517AD" w:rsidRPr="00F81AFE" w14:paraId="25E28A71" w14:textId="77777777" w:rsidTr="00685FD0">
        <w:trPr>
          <w:trHeight w:val="300"/>
        </w:trPr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6F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1024" w14:textId="43FB65C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14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6B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7E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E517AD" w:rsidRPr="00F81AFE" w14:paraId="1AB956A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D6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018C" w14:textId="7EF17E7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3599" w14:textId="06BB205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EAFA" w14:textId="14BD5EB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3B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7693D3B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A6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2DA" w14:textId="5E2C2F1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 January 1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5A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9E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9B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79</w:t>
            </w:r>
          </w:p>
        </w:tc>
      </w:tr>
      <w:tr w:rsidR="00E517AD" w:rsidRPr="00F81AFE" w14:paraId="76A7647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FA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73C" w14:textId="29C95FB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an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3B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A1C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2F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DA2AB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073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6E07" w14:textId="3081D85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an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C5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35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1F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8.76</w:t>
            </w:r>
          </w:p>
        </w:tc>
      </w:tr>
      <w:tr w:rsidR="00E517AD" w:rsidRPr="00F81AFE" w14:paraId="232BFE8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1D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1D9" w14:textId="63772F0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Jan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15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09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6E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8173D34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2BE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8F5" w14:textId="41B6AC1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Febr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CD4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A7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9E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56</w:t>
            </w:r>
          </w:p>
        </w:tc>
      </w:tr>
      <w:tr w:rsidR="00E517AD" w:rsidRPr="00F81AFE" w14:paraId="1622F79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B7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768" w14:textId="14BF2F7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Febr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0C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1B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F2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79</w:t>
            </w:r>
          </w:p>
        </w:tc>
      </w:tr>
      <w:tr w:rsidR="00E517AD" w:rsidRPr="00F81AFE" w14:paraId="08580E2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8F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3A1" w14:textId="184554A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Febr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23F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8C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AB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64</w:t>
            </w:r>
          </w:p>
        </w:tc>
      </w:tr>
      <w:tr w:rsidR="00E517AD" w:rsidRPr="00F81AFE" w14:paraId="079C1E2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23A0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4CA6D" w14:textId="7ABEE42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Februar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667D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FAE8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–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C8E2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67–51.23</w:t>
            </w:r>
          </w:p>
        </w:tc>
      </w:tr>
      <w:tr w:rsidR="00E517AD" w:rsidRPr="00F81AFE" w14:paraId="6A9D2FD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3F2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FC7" w14:textId="1AD8D8C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March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CE1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33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72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74</w:t>
            </w:r>
          </w:p>
        </w:tc>
      </w:tr>
      <w:tr w:rsidR="00E517AD" w:rsidRPr="00F81AFE" w14:paraId="1B12975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494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4C5" w14:textId="203BFBE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March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71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71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30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5F3AA2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7F0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0B9" w14:textId="5C97216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March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49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2C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C2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15</w:t>
            </w:r>
          </w:p>
        </w:tc>
      </w:tr>
      <w:tr w:rsidR="00E517AD" w:rsidRPr="00F81AFE" w14:paraId="549F99A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2E3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6106" w14:textId="2DC9011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March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FE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77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D4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12B707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F3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E26" w14:textId="780998F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April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8B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D7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A1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2D7CEA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E6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DC8" w14:textId="15C1A77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April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18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A4F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AF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4553BC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31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649" w14:textId="1EC751F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April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EE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E1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AB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16401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BF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DE0" w14:textId="33653BE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April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B0F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D9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DD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411236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237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6BA" w14:textId="25E2723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Ma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AB6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91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6F8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82</w:t>
            </w:r>
          </w:p>
        </w:tc>
      </w:tr>
      <w:tr w:rsidR="00E517AD" w:rsidRPr="00F81AFE" w14:paraId="2641C02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D0F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740" w14:textId="7F93AF7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Ma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79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1C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38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593207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0D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636" w14:textId="529C7C7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Ma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9D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F5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60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84</w:t>
            </w:r>
          </w:p>
        </w:tc>
      </w:tr>
      <w:tr w:rsidR="00E517AD" w:rsidRPr="00F81AFE" w14:paraId="3E504F2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4B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449" w14:textId="4AEE8B6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Ma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FA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70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58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4.21</w:t>
            </w:r>
          </w:p>
        </w:tc>
      </w:tr>
      <w:tr w:rsidR="00E517AD" w:rsidRPr="00F81AFE" w14:paraId="4681F53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68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010" w14:textId="67DC951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Ma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193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72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94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84CEB8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DB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196" w14:textId="019315D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June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F1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BE1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B7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5.80</w:t>
            </w:r>
          </w:p>
        </w:tc>
      </w:tr>
      <w:tr w:rsidR="00E517AD" w:rsidRPr="00F81AFE" w14:paraId="09CAE5D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94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7E7" w14:textId="1E651A9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June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94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132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7F5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99</w:t>
            </w:r>
          </w:p>
        </w:tc>
      </w:tr>
      <w:tr w:rsidR="00E517AD" w:rsidRPr="00F81AFE" w14:paraId="22DAC63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AD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7F2" w14:textId="0E4BFEA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June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23A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7A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F4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47</w:t>
            </w:r>
          </w:p>
        </w:tc>
      </w:tr>
      <w:tr w:rsidR="00E517AD" w:rsidRPr="00F81AFE" w14:paraId="18F364D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0D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811" w14:textId="5D1AE5B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June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B7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E7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2A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21</w:t>
            </w:r>
          </w:p>
        </w:tc>
      </w:tr>
      <w:tr w:rsidR="00E517AD" w:rsidRPr="00F81AFE" w14:paraId="64F6AE0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B9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6C7" w14:textId="3B97FF4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Jul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38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AA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69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4.25</w:t>
            </w:r>
          </w:p>
        </w:tc>
      </w:tr>
      <w:tr w:rsidR="00E517AD" w:rsidRPr="00F81AFE" w14:paraId="1E6B23F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48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A7E" w14:textId="369881B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Jul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14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9C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1E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9280BA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B9A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09A" w14:textId="016444B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ul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58F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C1F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1B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18</w:t>
            </w:r>
          </w:p>
        </w:tc>
      </w:tr>
      <w:tr w:rsidR="00E517AD" w:rsidRPr="00F81AFE" w14:paraId="43EDEAE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C7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13F8" w14:textId="6DE0F35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ul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C7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908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9BF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32</w:t>
            </w:r>
          </w:p>
        </w:tc>
      </w:tr>
      <w:tr w:rsidR="00E517AD" w:rsidRPr="00F81AFE" w14:paraId="3762031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E63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F7CC" w14:textId="4A12EC4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July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ED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4D2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5D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A5C602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98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30FB" w14:textId="7B42C6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August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D5C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80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3B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1D00D9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B5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AF9" w14:textId="5590363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August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24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55D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56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87</w:t>
            </w:r>
          </w:p>
        </w:tc>
      </w:tr>
      <w:tr w:rsidR="00E517AD" w:rsidRPr="00F81AFE" w14:paraId="4C3A518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4B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2B0" w14:textId="3341832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August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3D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82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ADF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62</w:t>
            </w:r>
          </w:p>
        </w:tc>
      </w:tr>
      <w:tr w:rsidR="00E517AD" w:rsidRPr="00F81AFE" w14:paraId="46459F4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45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545" w14:textId="6BBBA9E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August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29D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F0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57D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96B3FF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691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8C8" w14:textId="4592922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Sept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A7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A0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A1F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76A064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F2A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C52" w14:textId="7320E69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Sept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D8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6CE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B6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4.26</w:t>
            </w:r>
          </w:p>
        </w:tc>
      </w:tr>
      <w:tr w:rsidR="00E517AD" w:rsidRPr="00F81AFE" w14:paraId="72B9A2A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CB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A13" w14:textId="1E1E171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Sept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8D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B7B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02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8.01</w:t>
            </w:r>
          </w:p>
        </w:tc>
      </w:tr>
      <w:tr w:rsidR="00E517AD" w:rsidRPr="00F81AFE" w14:paraId="6628AA3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DD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3C89" w14:textId="3EE0229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Sept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53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E9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FE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711FA7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77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EBB" w14:textId="4A1C996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Octo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50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078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88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639A98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F2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4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CC3" w14:textId="140DD2B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Octo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7D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B4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D5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3DCC5A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6DA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013" w14:textId="67A54A6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Octo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A7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50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314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8.89</w:t>
            </w:r>
          </w:p>
        </w:tc>
      </w:tr>
      <w:tr w:rsidR="00E517AD" w:rsidRPr="00F81AFE" w14:paraId="06C9437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E6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089" w14:textId="6A7C2BF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Octo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AD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CF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E9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D15F74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0E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A12" w14:textId="1E087DC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Octo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1C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EC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DF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79</w:t>
            </w:r>
          </w:p>
        </w:tc>
      </w:tr>
      <w:tr w:rsidR="00E517AD" w:rsidRPr="00F81AFE" w14:paraId="404AB7E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34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1E61" w14:textId="664AC1D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Nov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31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9F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EA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777ED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F6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78E" w14:textId="45575F4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Nov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79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83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74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1.34</w:t>
            </w:r>
          </w:p>
        </w:tc>
      </w:tr>
      <w:tr w:rsidR="00E517AD" w:rsidRPr="00F81AFE" w14:paraId="0392027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A51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6866" w14:textId="5767AD2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Nov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E81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C9A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BD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60</w:t>
            </w:r>
          </w:p>
        </w:tc>
      </w:tr>
      <w:tr w:rsidR="00E517AD" w:rsidRPr="00F81AFE" w14:paraId="699C9EB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7F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3BAC" w14:textId="7266FFC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Nov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1A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62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1F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4.61</w:t>
            </w:r>
          </w:p>
        </w:tc>
      </w:tr>
      <w:tr w:rsidR="00E517AD" w:rsidRPr="00F81AFE" w14:paraId="37030AD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D2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4FC" w14:textId="0D362CC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Dec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FF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B1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67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2.48</w:t>
            </w:r>
          </w:p>
        </w:tc>
      </w:tr>
      <w:tr w:rsidR="00E517AD" w:rsidRPr="00F81AFE" w14:paraId="22D8B26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4B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09D" w14:textId="0277E28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Dec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B8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B51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8F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92</w:t>
            </w:r>
          </w:p>
        </w:tc>
      </w:tr>
      <w:tr w:rsidR="00E517AD" w:rsidRPr="00F81AFE" w14:paraId="7DA629E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E2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07C" w14:textId="4D3C6C5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Dec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874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E2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EC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9DD0E9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27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C4D" w14:textId="1F6709F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December 201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F8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F4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68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.39</w:t>
            </w:r>
          </w:p>
        </w:tc>
      </w:tr>
      <w:tr w:rsidR="00E517AD" w:rsidRPr="00F81AFE" w14:paraId="79E3B07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58C2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7639" w14:textId="476A390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January 2017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D57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B02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3BC8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A7332B9" w14:textId="77777777" w:rsidTr="00881915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00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C5B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32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F2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64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63DA9A2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C90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257" w14:textId="07E40C7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05CE" w14:textId="0E0380F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6D47" w14:textId="2B3C229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14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5D66DC9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57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716" w14:textId="706F9CA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Jan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689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8F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D9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1.65</w:t>
            </w:r>
          </w:p>
        </w:tc>
      </w:tr>
      <w:tr w:rsidR="00E517AD" w:rsidRPr="00F81AFE" w14:paraId="75BF3FB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61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4E0" w14:textId="525C2BD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Jan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4BD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9F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D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70F7B5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F9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391" w14:textId="5208462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Jan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DA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61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3DF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64</w:t>
            </w:r>
          </w:p>
        </w:tc>
      </w:tr>
      <w:tr w:rsidR="00E517AD" w:rsidRPr="00F81AFE" w14:paraId="16F9AD8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11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6A7" w14:textId="69E8A33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Jan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53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4E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AA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68</w:t>
            </w:r>
          </w:p>
        </w:tc>
      </w:tr>
      <w:tr w:rsidR="00E517AD" w:rsidRPr="00F81AFE" w14:paraId="430C57A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BA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1C0" w14:textId="1A07AB6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Febr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98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E5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A4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7.26</w:t>
            </w:r>
          </w:p>
        </w:tc>
      </w:tr>
      <w:tr w:rsidR="00E517AD" w:rsidRPr="00F81AFE" w14:paraId="64F310E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58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DBD" w14:textId="4F30A5F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Febr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CA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FC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71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B0697A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C0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8D8" w14:textId="72C8B38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Febr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AD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13F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BE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2C748C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53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624" w14:textId="4E97D96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Februar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F2A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8F9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54A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59</w:t>
            </w:r>
          </w:p>
        </w:tc>
      </w:tr>
      <w:tr w:rsidR="00E517AD" w:rsidRPr="00F81AFE" w14:paraId="0B80FA5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EA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100" w14:textId="63BD80C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March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52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78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6E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850E89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7D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2FC" w14:textId="2F45EF2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March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8F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39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16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A560A6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742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619" w14:textId="411C3A6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March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51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F9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15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40</w:t>
            </w:r>
          </w:p>
        </w:tc>
      </w:tr>
      <w:tr w:rsidR="00E517AD" w:rsidRPr="00F81AFE" w14:paraId="1146CC2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078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E9FD" w14:textId="6A9DAF0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March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52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05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C3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D533FA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6B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9E13" w14:textId="3B14FA1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April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15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C7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88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38C9F8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DB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E059" w14:textId="6E86ED2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April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9D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034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CA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16</w:t>
            </w:r>
          </w:p>
        </w:tc>
      </w:tr>
      <w:tr w:rsidR="00E517AD" w:rsidRPr="00F81AFE" w14:paraId="263CDC3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41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48D" w14:textId="091732F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April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B7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70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9A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4.69</w:t>
            </w:r>
          </w:p>
        </w:tc>
      </w:tr>
      <w:tr w:rsidR="00E517AD" w:rsidRPr="00F81AFE" w14:paraId="1EFEC0F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F7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057" w14:textId="180E408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April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888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D8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AF0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39F565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3C9A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A3A67" w14:textId="7511694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April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6F5C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2F431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2DE46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9–47.63</w:t>
            </w:r>
          </w:p>
        </w:tc>
      </w:tr>
      <w:tr w:rsidR="00E517AD" w:rsidRPr="00F81AFE" w14:paraId="2D50A9A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76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0BFD" w14:textId="1EA5153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Ma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93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22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9E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5.89</w:t>
            </w:r>
          </w:p>
        </w:tc>
      </w:tr>
      <w:tr w:rsidR="00E517AD" w:rsidRPr="00F81AFE" w14:paraId="61B9F91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6A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0396" w14:textId="0D63BDC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Ma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7B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B0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FD7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2.20</w:t>
            </w:r>
          </w:p>
        </w:tc>
      </w:tr>
      <w:tr w:rsidR="00E517AD" w:rsidRPr="00F81AFE" w14:paraId="3A59FD2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0EB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0E5" w14:textId="0BFDC42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Ma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DF9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CE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359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8.71</w:t>
            </w:r>
          </w:p>
        </w:tc>
      </w:tr>
      <w:tr w:rsidR="00E517AD" w:rsidRPr="00F81AFE" w14:paraId="4F8933E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96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75AD" w14:textId="5B16AF3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Ma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427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C5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D1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42BAC7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A1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B161" w14:textId="55B8417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June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CD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ED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C7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B77472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18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961" w14:textId="6B0D62E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June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78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F58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BEB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7.26</w:t>
            </w:r>
          </w:p>
        </w:tc>
      </w:tr>
      <w:tr w:rsidR="00E517AD" w:rsidRPr="00F81AFE" w14:paraId="525E216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86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D33" w14:textId="4302D2E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June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B0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3B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D7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E8297B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40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720" w14:textId="4DDBA67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June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706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85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329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7D9E2F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C8B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78C" w14:textId="2045088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Jul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50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D7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EEF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8.54</w:t>
            </w:r>
          </w:p>
        </w:tc>
      </w:tr>
      <w:tr w:rsidR="00E517AD" w:rsidRPr="00F81AFE" w14:paraId="32D3BF7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A2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E3D" w14:textId="120A0DC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Jul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09D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7B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F4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C32C11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11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598" w14:textId="36DFF2B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Jul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48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17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76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E6A574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A0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E86" w14:textId="76739A2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Jul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69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EB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8D4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96</w:t>
            </w:r>
          </w:p>
        </w:tc>
      </w:tr>
      <w:tr w:rsidR="00E517AD" w:rsidRPr="00F81AFE" w14:paraId="489CF97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FB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D42" w14:textId="12D1AEE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July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8AA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A2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4D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36E8E0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43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BAD" w14:textId="69B744D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August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E89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60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81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ADA11D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3F2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D28" w14:textId="463D022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August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99A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8F8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41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53</w:t>
            </w:r>
          </w:p>
        </w:tc>
      </w:tr>
      <w:tr w:rsidR="00E517AD" w:rsidRPr="00F81AFE" w14:paraId="490B941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EA81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C630A" w14:textId="53540D5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August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204FD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A504A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B0C1E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9–48.33</w:t>
            </w:r>
          </w:p>
        </w:tc>
      </w:tr>
      <w:tr w:rsidR="00E517AD" w:rsidRPr="00F81AFE" w14:paraId="43E16DC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C9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A2E" w14:textId="68ABECE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August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E19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3C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CA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DC62C54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2B0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E40" w14:textId="5BD1267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Sept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F72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53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5D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4C1552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92A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ECC" w14:textId="4996F1F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Sept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ED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5C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E7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85</w:t>
            </w:r>
          </w:p>
        </w:tc>
      </w:tr>
      <w:tr w:rsidR="00E517AD" w:rsidRPr="00F81AFE" w14:paraId="08BC50C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A1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1E3" w14:textId="0C169D4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Sept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BE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37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604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95</w:t>
            </w:r>
          </w:p>
        </w:tc>
      </w:tr>
      <w:tr w:rsidR="00E517AD" w:rsidRPr="00F81AFE" w14:paraId="1FD1A59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318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A25C" w14:textId="29AA9D9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Sept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A48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81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FC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16</w:t>
            </w:r>
          </w:p>
        </w:tc>
      </w:tr>
      <w:tr w:rsidR="00E517AD" w:rsidRPr="00F81AFE" w14:paraId="61602CF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59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9D8A" w14:textId="26A4573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Octo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86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63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5E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05</w:t>
            </w:r>
          </w:p>
        </w:tc>
      </w:tr>
      <w:tr w:rsidR="00E517AD" w:rsidRPr="00F81AFE" w14:paraId="2950CF0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B00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F5C" w14:textId="093790E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Octo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031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FB1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9A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12</w:t>
            </w:r>
          </w:p>
        </w:tc>
      </w:tr>
      <w:tr w:rsidR="00E517AD" w:rsidRPr="00F81AFE" w14:paraId="769B81A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11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CFB" w14:textId="1B2F86A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Octo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7D4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C19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80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F86A45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03B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2E3" w14:textId="6A1C97D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Octo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29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FB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98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83AE07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8D6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24A" w14:textId="4293341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Octo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15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F11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DB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6.84</w:t>
            </w:r>
          </w:p>
        </w:tc>
      </w:tr>
      <w:tr w:rsidR="00E517AD" w:rsidRPr="00F81AFE" w14:paraId="225D63F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0F6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3078" w14:textId="28995A8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Nov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59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A3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63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2370BE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F1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8404" w14:textId="494D9FB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Nov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62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01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34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75</w:t>
            </w:r>
          </w:p>
        </w:tc>
      </w:tr>
      <w:tr w:rsidR="00E517AD" w:rsidRPr="00F81AFE" w14:paraId="18886A1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55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FB0C" w14:textId="6C854DB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Nov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05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03F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DA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529DE6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FC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056" w14:textId="137ED35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Nov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F0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2A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A44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F7B9E9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441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654" w14:textId="7A40BE8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Dec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3D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87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D77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6.72</w:t>
            </w:r>
          </w:p>
        </w:tc>
      </w:tr>
      <w:tr w:rsidR="00E517AD" w:rsidRPr="00F81AFE" w14:paraId="783CF9E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F77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0EE" w14:textId="131CAB6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Dec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BCF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67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72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CC0D2B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62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4AA" w14:textId="7AE5C37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Dec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9A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F46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26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23</w:t>
            </w:r>
          </w:p>
        </w:tc>
      </w:tr>
      <w:tr w:rsidR="00E517AD" w:rsidRPr="00F81AFE" w14:paraId="6BE973F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7D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C70" w14:textId="2F755AF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December 201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ED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195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027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D39D95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330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55B9" w14:textId="62D3D94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December 2017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B71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3C6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649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09B468F" w14:textId="77777777" w:rsidTr="00881915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F4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D7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F8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32B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76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17213AD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D4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34A" w14:textId="4D79A21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2DDE" w14:textId="4DFE8E8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6B47" w14:textId="664577C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3D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0415374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282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559" w14:textId="6249C2C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Jan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99E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4A6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F5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89</w:t>
            </w:r>
          </w:p>
        </w:tc>
      </w:tr>
      <w:tr w:rsidR="00E517AD" w:rsidRPr="00F81AFE" w14:paraId="5E1AFE3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C22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1A7" w14:textId="4093995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Jan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A4C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7D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45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53</w:t>
            </w:r>
          </w:p>
        </w:tc>
      </w:tr>
      <w:tr w:rsidR="00E517AD" w:rsidRPr="00F81AFE" w14:paraId="7C36052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C7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B642" w14:textId="071C076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Jan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E9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FA2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9E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156692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9BE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A89" w14:textId="4C1A071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Jan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170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C7D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B0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019066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61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9A1" w14:textId="2EAB9A3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Febr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B8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D69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63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6E156D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45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601" w14:textId="21CF13C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Febr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E9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5A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FA0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CF3F04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E7C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292" w14:textId="3C23927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Febr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025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962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630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B123DF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E3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AC3" w14:textId="51C2E64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Februar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DC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A63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F4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73C3B6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C5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6AC" w14:textId="253190E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March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18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F1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5F9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57A880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D6A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9924" w14:textId="4FBA147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March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E2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97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BA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350A77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B5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BEF9" w14:textId="778324A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March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0AD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65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C35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61</w:t>
            </w:r>
          </w:p>
        </w:tc>
      </w:tr>
      <w:tr w:rsidR="00E517AD" w:rsidRPr="00F81AFE" w14:paraId="54B505E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800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E8D" w14:textId="074C903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March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E1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5F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F19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89</w:t>
            </w:r>
          </w:p>
        </w:tc>
      </w:tr>
      <w:tr w:rsidR="00E517AD" w:rsidRPr="00F81AFE" w14:paraId="5D2934B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2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78A8" w14:textId="1FC71DE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April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721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B00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92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2.72</w:t>
            </w:r>
          </w:p>
        </w:tc>
      </w:tr>
      <w:tr w:rsidR="00E517AD" w:rsidRPr="00F81AFE" w14:paraId="04DB311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A54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325" w14:textId="402CD86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April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B3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B71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BA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17</w:t>
            </w:r>
          </w:p>
        </w:tc>
      </w:tr>
      <w:tr w:rsidR="00E517AD" w:rsidRPr="00F81AFE" w14:paraId="0F711C5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B7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5832" w14:textId="5AF87BD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April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67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20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34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4.50</w:t>
            </w:r>
          </w:p>
        </w:tc>
      </w:tr>
      <w:tr w:rsidR="00E517AD" w:rsidRPr="00F81AFE" w14:paraId="419A318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23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E4B" w14:textId="6575DE5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April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9B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3E5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8B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1D9FFE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E1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6AF" w14:textId="76DA140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April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5C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B0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FA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CDB4DB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E7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4B3" w14:textId="2CB7023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Ma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06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8B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30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0BAFC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4BC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2C4" w14:textId="64939E1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Ma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7D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55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B15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07F13B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1B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49D" w14:textId="5F993F3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Ma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86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11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70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30</w:t>
            </w:r>
          </w:p>
        </w:tc>
      </w:tr>
      <w:tr w:rsidR="00E517AD" w:rsidRPr="00F81AFE" w14:paraId="7650D59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49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DFF" w14:textId="27E6A31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Ma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FAF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D5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44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39</w:t>
            </w:r>
          </w:p>
        </w:tc>
      </w:tr>
      <w:tr w:rsidR="00E517AD" w:rsidRPr="00F81AFE" w14:paraId="3F92180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FF5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613" w14:textId="1FEC2E9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June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33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55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E1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C0329C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B8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D9E2" w14:textId="26F89A3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June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71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DA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55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21</w:t>
            </w:r>
          </w:p>
        </w:tc>
      </w:tr>
      <w:tr w:rsidR="00E517AD" w:rsidRPr="00F81AFE" w14:paraId="1FDAC8C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FF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1A8" w14:textId="3682BF2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June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FA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784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105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1.48</w:t>
            </w:r>
          </w:p>
        </w:tc>
      </w:tr>
      <w:tr w:rsidR="00E517AD" w:rsidRPr="00F81AFE" w14:paraId="124F1A6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29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E39" w14:textId="2C70690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June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16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70E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49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5.62</w:t>
            </w:r>
          </w:p>
        </w:tc>
      </w:tr>
      <w:tr w:rsidR="00E517AD" w:rsidRPr="00F81AFE" w14:paraId="7F4FEAC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96F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633E" w14:textId="0FD82FA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Jul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1AC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91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62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AAE306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55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EEC" w14:textId="2D265DE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Jul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22F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21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537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36</w:t>
            </w:r>
          </w:p>
        </w:tc>
      </w:tr>
      <w:tr w:rsidR="00E517AD" w:rsidRPr="00F81AFE" w14:paraId="7B231A7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E6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326" w14:textId="046018E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Jul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4E9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C84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F6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7C63F3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C3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68E9" w14:textId="4A0FFE4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Jul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70D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927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C49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23</w:t>
            </w:r>
          </w:p>
        </w:tc>
      </w:tr>
      <w:tr w:rsidR="00E517AD" w:rsidRPr="00F81AFE" w14:paraId="4E07D1C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74C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353" w14:textId="66B76AD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July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875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B6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83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04</w:t>
            </w:r>
          </w:p>
        </w:tc>
      </w:tr>
      <w:tr w:rsidR="00E517AD" w:rsidRPr="00F81AFE" w14:paraId="3F74417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696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77F" w14:textId="794AE51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August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CA9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BC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C74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F2E296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29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B51" w14:textId="16CB72B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August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88F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9B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2FC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B687DE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0F6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707" w14:textId="727BF2D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August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922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243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B07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0.80</w:t>
            </w:r>
          </w:p>
        </w:tc>
      </w:tr>
      <w:tr w:rsidR="00E517AD" w:rsidRPr="00F81AFE" w14:paraId="3E275024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06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2D6" w14:textId="7CD7A34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August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21F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65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742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84</w:t>
            </w:r>
          </w:p>
        </w:tc>
      </w:tr>
      <w:tr w:rsidR="00E517AD" w:rsidRPr="00F81AFE" w14:paraId="40A90A3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499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83A" w14:textId="2D052F7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Sept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A4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1F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8E5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FC7AEC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62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625" w14:textId="670A478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Sept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F2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AF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0A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BFF90D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59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687" w14:textId="64ADC5B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Sept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77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08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67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0.76</w:t>
            </w:r>
          </w:p>
        </w:tc>
      </w:tr>
      <w:tr w:rsidR="00E517AD" w:rsidRPr="00F81AFE" w14:paraId="22D4E56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730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8F02" w14:textId="63395A5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Sept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08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1EB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C7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B53988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8C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87C" w14:textId="0D1EA1C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Sept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F4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AF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6C8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46</w:t>
            </w:r>
          </w:p>
        </w:tc>
      </w:tr>
      <w:tr w:rsidR="00E517AD" w:rsidRPr="00F81AFE" w14:paraId="6ACA125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7DE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D49" w14:textId="6AFDB47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Octo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AD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B5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E06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D2D789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DF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1BE6" w14:textId="1B15100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Octo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21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B2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C18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9F7A7B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02B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A41" w14:textId="2C8C1B4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Octo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44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F6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73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111C7A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9A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538" w14:textId="5FC6729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Octo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122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4A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B7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BD683C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43D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BC5" w14:textId="199A35E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Nov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BA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B20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949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933030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735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409" w14:textId="5DC3633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Nov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98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7C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B9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58</w:t>
            </w:r>
          </w:p>
        </w:tc>
      </w:tr>
      <w:tr w:rsidR="00E517AD" w:rsidRPr="00F81AFE" w14:paraId="5803EA6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EC9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127" w14:textId="7CC5EDD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Nov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CC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0C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7B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88</w:t>
            </w:r>
          </w:p>
        </w:tc>
      </w:tr>
      <w:tr w:rsidR="00E517AD" w:rsidRPr="00F81AFE" w14:paraId="5076CC5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74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76E" w14:textId="2A89C4D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Nov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79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0E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56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53</w:t>
            </w:r>
          </w:p>
        </w:tc>
      </w:tr>
      <w:tr w:rsidR="00E517AD" w:rsidRPr="00F81AFE" w14:paraId="6109597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06D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D48" w14:textId="05032EE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Dec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3AA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2CC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6C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8.87</w:t>
            </w:r>
          </w:p>
        </w:tc>
      </w:tr>
      <w:tr w:rsidR="00E517AD" w:rsidRPr="00F81AFE" w14:paraId="203A13B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C1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20E" w14:textId="3A6C156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Dec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39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7F5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98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74</w:t>
            </w:r>
          </w:p>
        </w:tc>
      </w:tr>
      <w:tr w:rsidR="00E517AD" w:rsidRPr="00F81AFE" w14:paraId="24559A4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13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0F3" w14:textId="20345D2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Dec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62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28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B9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6.57</w:t>
            </w:r>
          </w:p>
        </w:tc>
      </w:tr>
      <w:tr w:rsidR="00E517AD" w:rsidRPr="00F81AFE" w14:paraId="5925864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62C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B8B" w14:textId="2336C27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December 2018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AD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F93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904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C6239A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C52D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CDA9" w14:textId="5BB3D52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December 2018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5C3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54B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145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75D4E9" w14:textId="77777777" w:rsidTr="00881915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6C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952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00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17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1F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17AD" w:rsidRPr="00F81AFE" w14:paraId="64860F3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ACD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E71" w14:textId="61E8BCC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ending d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E093" w14:textId="732DC16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6B34" w14:textId="1988FAF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iguous death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70D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nt deficit</w:t>
            </w:r>
          </w:p>
        </w:tc>
      </w:tr>
      <w:tr w:rsidR="00E517AD" w:rsidRPr="00F81AFE" w14:paraId="068FFDF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01CD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1B2E6" w14:textId="1D3013D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Jan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A8EA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2C01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–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335D5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29–48.47</w:t>
            </w:r>
          </w:p>
        </w:tc>
      </w:tr>
      <w:tr w:rsidR="00E517AD" w:rsidRPr="00F81AFE" w14:paraId="79CBA16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B0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106" w14:textId="576829E6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Jan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019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9B7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81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.88</w:t>
            </w:r>
          </w:p>
        </w:tc>
      </w:tr>
      <w:tr w:rsidR="00E517AD" w:rsidRPr="00F81AFE" w14:paraId="000F4A1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08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F0A0" w14:textId="21033F7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Jan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F34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E93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C74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0E4801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BA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CBD" w14:textId="6DFDF12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Jan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9D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83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86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B326B2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DA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2BF" w14:textId="0164A4E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Febr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08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0FE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57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79</w:t>
            </w:r>
          </w:p>
        </w:tc>
      </w:tr>
      <w:tr w:rsidR="00E517AD" w:rsidRPr="00F81AFE" w14:paraId="04E16C4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371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698" w14:textId="67C0D75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Febr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84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6D1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C87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19</w:t>
            </w:r>
          </w:p>
        </w:tc>
      </w:tr>
      <w:tr w:rsidR="00E517AD" w:rsidRPr="00F81AFE" w14:paraId="60DD94B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9A9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311" w14:textId="20FC8CE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Febr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A8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B7D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BF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1.49</w:t>
            </w:r>
          </w:p>
        </w:tc>
      </w:tr>
      <w:tr w:rsidR="00E517AD" w:rsidRPr="00F81AFE" w14:paraId="11F6A8B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091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BF89" w14:textId="36FC619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Februar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93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7BF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5AB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6.25</w:t>
            </w:r>
          </w:p>
        </w:tc>
      </w:tr>
      <w:tr w:rsidR="00E517AD" w:rsidRPr="00F81AFE" w14:paraId="7F5B127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32E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6E4" w14:textId="2DB4D5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March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95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ADD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007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0.89</w:t>
            </w:r>
          </w:p>
        </w:tc>
      </w:tr>
      <w:tr w:rsidR="00E517AD" w:rsidRPr="00F81AFE" w14:paraId="0EF6FE3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658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C86" w14:textId="50C1E75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March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EF2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313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063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074FE61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569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949" w14:textId="44993DF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March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26D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88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F5D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C15B524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F3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6C5" w14:textId="432B5F8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March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85B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E21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B5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01</w:t>
            </w:r>
          </w:p>
        </w:tc>
      </w:tr>
      <w:tr w:rsidR="00E517AD" w:rsidRPr="00F81AFE" w14:paraId="6AEB3C2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EAA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0C5" w14:textId="70DD144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March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827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D9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DD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66</w:t>
            </w:r>
          </w:p>
        </w:tc>
      </w:tr>
      <w:tr w:rsidR="00E517AD" w:rsidRPr="00F81AFE" w14:paraId="3E33329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CA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A98" w14:textId="1B9AA72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April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F0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654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E5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9.58</w:t>
            </w:r>
          </w:p>
        </w:tc>
      </w:tr>
      <w:tr w:rsidR="00E517AD" w:rsidRPr="00F81AFE" w14:paraId="7C3231D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46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420" w14:textId="5148A2C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April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D16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95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EF6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1.17</w:t>
            </w:r>
          </w:p>
        </w:tc>
      </w:tr>
      <w:tr w:rsidR="00E517AD" w:rsidRPr="00F81AFE" w14:paraId="4E91516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BC6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75B" w14:textId="020E225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April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530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0CA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7B9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1470BCB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B8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8949" w14:textId="1AA5446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April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A2B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2CB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BF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436D61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046A0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3B689" w14:textId="5057F399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Ma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5EAC3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00A8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4EC70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11–52.29</w:t>
            </w:r>
          </w:p>
        </w:tc>
      </w:tr>
      <w:tr w:rsidR="00E517AD" w:rsidRPr="00F81AFE" w14:paraId="01514E5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720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880" w14:textId="1959FD0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Ma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603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32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191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9.89</w:t>
            </w:r>
          </w:p>
        </w:tc>
      </w:tr>
      <w:tr w:rsidR="00E517AD" w:rsidRPr="00F81AFE" w14:paraId="565B291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2D6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62F" w14:textId="2DE18C4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Ma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63A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CB7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567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8.62</w:t>
            </w:r>
          </w:p>
        </w:tc>
      </w:tr>
      <w:tr w:rsidR="00E517AD" w:rsidRPr="00F81AFE" w14:paraId="5FEAD6E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3BB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0D3" w14:textId="5841E44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Ma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643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B9D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82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B75BCD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89E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A03" w14:textId="7C00C8E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June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E3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130F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AF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6.32</w:t>
            </w:r>
          </w:p>
        </w:tc>
      </w:tr>
      <w:tr w:rsidR="00E517AD" w:rsidRPr="00F81AFE" w14:paraId="5413FACA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A5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336" w14:textId="17163E9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June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95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02C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F5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63</w:t>
            </w:r>
          </w:p>
        </w:tc>
      </w:tr>
      <w:tr w:rsidR="00E517AD" w:rsidRPr="00F81AFE" w14:paraId="4417C60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E8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F8E6" w14:textId="680D1E4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June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64C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E16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38F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5.46</w:t>
            </w:r>
          </w:p>
        </w:tc>
      </w:tr>
      <w:tr w:rsidR="00E517AD" w:rsidRPr="00F81AFE" w14:paraId="46DF3D84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13D44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37F50" w14:textId="5A7C251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June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F7D9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611C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–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8D9D7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11–51.37</w:t>
            </w:r>
          </w:p>
        </w:tc>
      </w:tr>
      <w:tr w:rsidR="00E517AD" w:rsidRPr="00F81AFE" w14:paraId="5471159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D5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0C47" w14:textId="01D95C9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June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DD3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E75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E1D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3.75</w:t>
            </w:r>
          </w:p>
        </w:tc>
      </w:tr>
      <w:tr w:rsidR="00E517AD" w:rsidRPr="00F81AFE" w14:paraId="4848BF9F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6B8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D62" w14:textId="3036A95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Jul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40A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495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AC9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54A0E1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1B6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2FE" w14:textId="74B6086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Jul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D8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FBC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F78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2.41</w:t>
            </w:r>
          </w:p>
        </w:tc>
      </w:tr>
      <w:tr w:rsidR="00E517AD" w:rsidRPr="00F81AFE" w14:paraId="7680C55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DD8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4F7" w14:textId="3E178DA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Jul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68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E45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58E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42.55</w:t>
            </w:r>
          </w:p>
        </w:tc>
      </w:tr>
      <w:tr w:rsidR="00E517AD" w:rsidRPr="00F81AFE" w14:paraId="42BBB2F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9D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AD4" w14:textId="6E90F83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July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8D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84F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92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63</w:t>
            </w:r>
          </w:p>
        </w:tc>
      </w:tr>
      <w:tr w:rsidR="00E517AD" w:rsidRPr="00F81AFE" w14:paraId="1EE56F8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2B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7D2C" w14:textId="5AC6CA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August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C55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A77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6CE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.39</w:t>
            </w:r>
          </w:p>
        </w:tc>
      </w:tr>
      <w:tr w:rsidR="00E517AD" w:rsidRPr="00F81AFE" w14:paraId="5721394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670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C32" w14:textId="147AA45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August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6A8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60C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CB2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.19</w:t>
            </w:r>
          </w:p>
        </w:tc>
      </w:tr>
      <w:tr w:rsidR="00E517AD" w:rsidRPr="00F81AFE" w14:paraId="73A43E8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8B9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2CA" w14:textId="45B30C4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August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E9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74C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997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31</w:t>
            </w:r>
          </w:p>
        </w:tc>
      </w:tr>
      <w:tr w:rsidR="00E517AD" w:rsidRPr="00F81AFE" w14:paraId="61DA2D0D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81D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D0B" w14:textId="71E4E0CE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August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BAC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78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6C0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928EF57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2F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66F" w14:textId="0282A77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Sept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4CF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915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987E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BB499C6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C71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860" w14:textId="17495DD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Sept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CA1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68D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E3A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57</w:t>
            </w:r>
          </w:p>
        </w:tc>
      </w:tr>
      <w:tr w:rsidR="00E517AD" w:rsidRPr="00F81AFE" w14:paraId="419A8C4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1BA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7B0" w14:textId="28D9951C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Sept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F9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6BE1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84F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5D17D0A1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B75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5A4" w14:textId="561A7D9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Sept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97E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F49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70B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3CB9C8F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9A8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E41" w14:textId="129E62C8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Sept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855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FA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94C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7.70</w:t>
            </w:r>
          </w:p>
        </w:tc>
      </w:tr>
      <w:tr w:rsidR="00E517AD" w:rsidRPr="00F81AFE" w14:paraId="3B404CBC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9A8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F7F" w14:textId="7B0B89C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Octo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07E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A04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88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4.97</w:t>
            </w:r>
          </w:p>
        </w:tc>
      </w:tr>
      <w:tr w:rsidR="00E517AD" w:rsidRPr="00F81AFE" w14:paraId="23215B03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98D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A6C" w14:textId="4409A0A5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Octo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66E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E52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708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5.06</w:t>
            </w:r>
          </w:p>
        </w:tc>
      </w:tr>
      <w:tr w:rsidR="00E517AD" w:rsidRPr="00F81AFE" w14:paraId="110E17A5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3AA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48D" w14:textId="70B10414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Octo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C94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DD4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761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9.52</w:t>
            </w:r>
          </w:p>
        </w:tc>
      </w:tr>
      <w:tr w:rsidR="00E517AD" w:rsidRPr="00F81AFE" w14:paraId="5683DA7E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D80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7A4" w14:textId="7437911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Octo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F12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E7F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D7A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721468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FB1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A6E" w14:textId="66A15FE0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Nov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7A7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EC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E54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16.32</w:t>
            </w:r>
          </w:p>
        </w:tc>
      </w:tr>
      <w:tr w:rsidR="00E517AD" w:rsidRPr="00F81AFE" w14:paraId="5C075E5B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E86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B472" w14:textId="7A5986BD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Nov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3F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6EE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78A6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7.08</w:t>
            </w:r>
          </w:p>
        </w:tc>
      </w:tr>
      <w:tr w:rsidR="00E517AD" w:rsidRPr="00F81AFE" w14:paraId="3383FCD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B22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8D8" w14:textId="3F63BB23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Nov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A32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037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75B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AFDDD5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F03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5097" w14:textId="09DE5891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Nov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65D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5FF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5A6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6D76AB00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3E7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DE7" w14:textId="209F016A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Dec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C794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6F9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4415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31.09</w:t>
            </w:r>
          </w:p>
        </w:tc>
      </w:tr>
      <w:tr w:rsidR="00E517AD" w:rsidRPr="00F81AFE" w14:paraId="4F9ECEF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02E0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085" w14:textId="71EB835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Dec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F5F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54C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4CA2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4F5F6B38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046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4E2B" w14:textId="7349D41B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Dec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A4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D83C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660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2820FAC9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182A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CE6A" w14:textId="2917E522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December 20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731B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87EF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AD59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0.00</w:t>
            </w:r>
          </w:p>
        </w:tc>
      </w:tr>
      <w:tr w:rsidR="00E517AD" w:rsidRPr="00F81AFE" w14:paraId="72CC8FE2" w14:textId="77777777" w:rsidTr="00685FD0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1C77D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D16A" w14:textId="5BA9B3DF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December 2019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4A288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BF8C7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–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394B3" w14:textId="77777777" w:rsidR="00E517AD" w:rsidRPr="00F81AFE" w:rsidRDefault="00E517AD" w:rsidP="00E517AD">
            <w:pPr>
              <w:spacing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1AF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–26.65</w:t>
            </w:r>
          </w:p>
        </w:tc>
      </w:tr>
    </w:tbl>
    <w:p w14:paraId="34A391E9" w14:textId="5979C1F5" w:rsidR="00D176B5" w:rsidRPr="00024D0E" w:rsidRDefault="00881915" w:rsidP="00024D0E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F81AFE">
        <w:rPr>
          <w:rFonts w:asciiTheme="minorHAnsi" w:hAnsiTheme="minorHAnsi" w:cstheme="minorHAnsi"/>
          <w:sz w:val="22"/>
          <w:szCs w:val="22"/>
        </w:rPr>
        <w:t xml:space="preserve">Percent </w:t>
      </w:r>
      <w:r w:rsidRPr="00F81AFE">
        <w:rPr>
          <w:rFonts w:asciiTheme="minorHAnsi" w:hAnsiTheme="minorHAnsi" w:cstheme="minorHAnsi"/>
          <w:color w:val="000000"/>
          <w:sz w:val="22"/>
          <w:szCs w:val="22"/>
        </w:rPr>
        <w:t>deficit</w:t>
      </w:r>
      <w:r w:rsidRPr="00F81AFE">
        <w:rPr>
          <w:rFonts w:asciiTheme="minorHAnsi" w:hAnsiTheme="minorHAnsi" w:cstheme="minorHAnsi"/>
          <w:sz w:val="22"/>
          <w:szCs w:val="22"/>
        </w:rPr>
        <w:t xml:space="preserve"> during the COVID-19 pandemic were defined as the number of </w:t>
      </w:r>
      <w:r w:rsidRPr="00F81AFE">
        <w:rPr>
          <w:rFonts w:asciiTheme="minorHAnsi" w:hAnsiTheme="minorHAnsi" w:cstheme="minorHAnsi"/>
          <w:color w:val="000000"/>
          <w:sz w:val="22"/>
          <w:szCs w:val="22"/>
        </w:rPr>
        <w:t>deficit</w:t>
      </w:r>
      <w:r w:rsidRPr="00F81AFE">
        <w:rPr>
          <w:rFonts w:asciiTheme="minorHAnsi" w:hAnsiTheme="minorHAnsi" w:cstheme="minorHAnsi"/>
          <w:sz w:val="22"/>
          <w:szCs w:val="22"/>
        </w:rPr>
        <w:t xml:space="preserve"> deaths divided by the </w:t>
      </w:r>
      <w:r w:rsidRPr="00F81AFE">
        <w:rPr>
          <w:rFonts w:asciiTheme="minorHAnsi" w:eastAsia="MS PGothic" w:hAnsiTheme="minorHAnsi" w:cstheme="minorHAnsi"/>
          <w:color w:val="000000" w:themeColor="text1"/>
          <w:sz w:val="22"/>
          <w:szCs w:val="22"/>
        </w:rPr>
        <w:t>threshold</w:t>
      </w:r>
      <w:r w:rsidRPr="00F81AFE">
        <w:rPr>
          <w:rFonts w:asciiTheme="minorHAnsi" w:hAnsiTheme="minorHAnsi" w:cstheme="minorHAnsi"/>
          <w:sz w:val="22"/>
          <w:szCs w:val="22"/>
        </w:rPr>
        <w:t>.</w:t>
      </w:r>
      <w:r w:rsidR="00876132" w:rsidRPr="00F81AFE">
        <w:rPr>
          <w:rFonts w:asciiTheme="minorHAnsi" w:hAnsiTheme="minorHAnsi" w:cstheme="minorHAnsi"/>
          <w:sz w:val="22"/>
          <w:szCs w:val="22"/>
        </w:rPr>
        <w:t xml:space="preserve"> Weeks with observed deaths from road injuries falling the 95% lower bound were highlighted in gray.</w:t>
      </w:r>
    </w:p>
    <w:sectPr w:rsidR="00D176B5" w:rsidRPr="00024D0E" w:rsidSect="002B2A90">
      <w:pgSz w:w="11900" w:h="16840"/>
      <w:pgMar w:top="1440" w:right="1440" w:bottom="1440" w:left="1440" w:header="709" w:footer="709" w:gutter="0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2714E" w14:textId="77777777" w:rsidR="00606CC8" w:rsidRDefault="00606CC8" w:rsidP="00AC5B2F">
      <w:r>
        <w:separator/>
      </w:r>
    </w:p>
  </w:endnote>
  <w:endnote w:type="continuationSeparator" w:id="0">
    <w:p w14:paraId="697181B9" w14:textId="77777777" w:rsidR="00606CC8" w:rsidRDefault="00606CC8" w:rsidP="00AC5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4553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4B781D" w14:textId="2318511E" w:rsidR="00AC5B2F" w:rsidRDefault="00AC5B2F" w:rsidP="00BA4D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A91304" w14:textId="77777777" w:rsidR="00AC5B2F" w:rsidRDefault="00AC5B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13374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7F05C3" w14:textId="0C584325" w:rsidR="00AC5B2F" w:rsidRDefault="00AC5B2F" w:rsidP="00BA4D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2A90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63189C5" w14:textId="77777777" w:rsidR="00AC5B2F" w:rsidRDefault="00AC5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62EFD" w14:textId="77777777" w:rsidR="00606CC8" w:rsidRDefault="00606CC8" w:rsidP="00AC5B2F">
      <w:r>
        <w:separator/>
      </w:r>
    </w:p>
  </w:footnote>
  <w:footnote w:type="continuationSeparator" w:id="0">
    <w:p w14:paraId="159A4837" w14:textId="77777777" w:rsidR="00606CC8" w:rsidRDefault="00606CC8" w:rsidP="00AC5B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4314F"/>
    <w:multiLevelType w:val="multilevel"/>
    <w:tmpl w:val="D07CD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FC7BA2"/>
    <w:multiLevelType w:val="hybridMultilevel"/>
    <w:tmpl w:val="8DD0E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8039A6"/>
    <w:multiLevelType w:val="hybridMultilevel"/>
    <w:tmpl w:val="8A5669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30785B"/>
    <w:multiLevelType w:val="multilevel"/>
    <w:tmpl w:val="F61060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412851BE"/>
    <w:multiLevelType w:val="hybridMultilevel"/>
    <w:tmpl w:val="75329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8F64CD"/>
    <w:multiLevelType w:val="hybridMultilevel"/>
    <w:tmpl w:val="95A8F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1F207E"/>
    <w:multiLevelType w:val="multilevel"/>
    <w:tmpl w:val="67E2B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3"/>
  </w:docVars>
  <w:rsids>
    <w:rsidRoot w:val="005E3D31"/>
    <w:rsid w:val="0000330D"/>
    <w:rsid w:val="000048CF"/>
    <w:rsid w:val="0001169D"/>
    <w:rsid w:val="000132AF"/>
    <w:rsid w:val="0001432F"/>
    <w:rsid w:val="00015A9B"/>
    <w:rsid w:val="0002219E"/>
    <w:rsid w:val="00023EC0"/>
    <w:rsid w:val="00024D0E"/>
    <w:rsid w:val="00024D72"/>
    <w:rsid w:val="00025E3B"/>
    <w:rsid w:val="0003742C"/>
    <w:rsid w:val="00037C20"/>
    <w:rsid w:val="0004169F"/>
    <w:rsid w:val="00042DAB"/>
    <w:rsid w:val="00044192"/>
    <w:rsid w:val="000610FD"/>
    <w:rsid w:val="0006278B"/>
    <w:rsid w:val="000632E4"/>
    <w:rsid w:val="00064182"/>
    <w:rsid w:val="000747ED"/>
    <w:rsid w:val="00076BBA"/>
    <w:rsid w:val="000772DB"/>
    <w:rsid w:val="00080417"/>
    <w:rsid w:val="0009057B"/>
    <w:rsid w:val="00095B1D"/>
    <w:rsid w:val="00095C45"/>
    <w:rsid w:val="000A3468"/>
    <w:rsid w:val="000A68D2"/>
    <w:rsid w:val="000B0F50"/>
    <w:rsid w:val="000C08F1"/>
    <w:rsid w:val="000C5A05"/>
    <w:rsid w:val="000C7447"/>
    <w:rsid w:val="000D2F36"/>
    <w:rsid w:val="000D454A"/>
    <w:rsid w:val="000D70F3"/>
    <w:rsid w:val="000D7411"/>
    <w:rsid w:val="000E6F25"/>
    <w:rsid w:val="000E754B"/>
    <w:rsid w:val="000F49D9"/>
    <w:rsid w:val="000F4B98"/>
    <w:rsid w:val="001015A2"/>
    <w:rsid w:val="00106440"/>
    <w:rsid w:val="00106521"/>
    <w:rsid w:val="00122B28"/>
    <w:rsid w:val="00123D5D"/>
    <w:rsid w:val="00125750"/>
    <w:rsid w:val="00125A71"/>
    <w:rsid w:val="0014158D"/>
    <w:rsid w:val="00141925"/>
    <w:rsid w:val="00156D93"/>
    <w:rsid w:val="00157C9A"/>
    <w:rsid w:val="00165C2C"/>
    <w:rsid w:val="00165D98"/>
    <w:rsid w:val="00171D0A"/>
    <w:rsid w:val="001772C7"/>
    <w:rsid w:val="00182B0B"/>
    <w:rsid w:val="00187810"/>
    <w:rsid w:val="001918F2"/>
    <w:rsid w:val="00192C4D"/>
    <w:rsid w:val="00195902"/>
    <w:rsid w:val="001A02A3"/>
    <w:rsid w:val="001B1136"/>
    <w:rsid w:val="001B7D06"/>
    <w:rsid w:val="001C0CB1"/>
    <w:rsid w:val="001C51B1"/>
    <w:rsid w:val="001D037F"/>
    <w:rsid w:val="001D052B"/>
    <w:rsid w:val="001D45C9"/>
    <w:rsid w:val="001D6A54"/>
    <w:rsid w:val="001D6DA9"/>
    <w:rsid w:val="001E256D"/>
    <w:rsid w:val="001F0142"/>
    <w:rsid w:val="001F10EA"/>
    <w:rsid w:val="001F4EC3"/>
    <w:rsid w:val="00201DE7"/>
    <w:rsid w:val="00207941"/>
    <w:rsid w:val="002102EC"/>
    <w:rsid w:val="002103FB"/>
    <w:rsid w:val="0021293A"/>
    <w:rsid w:val="00213100"/>
    <w:rsid w:val="00221AD8"/>
    <w:rsid w:val="00222231"/>
    <w:rsid w:val="00223CD5"/>
    <w:rsid w:val="002402EB"/>
    <w:rsid w:val="00243EB5"/>
    <w:rsid w:val="002510FE"/>
    <w:rsid w:val="0025233B"/>
    <w:rsid w:val="00252513"/>
    <w:rsid w:val="002528D1"/>
    <w:rsid w:val="002629B0"/>
    <w:rsid w:val="00263207"/>
    <w:rsid w:val="00271A7E"/>
    <w:rsid w:val="00275EB3"/>
    <w:rsid w:val="002760BC"/>
    <w:rsid w:val="002902B2"/>
    <w:rsid w:val="00295AA6"/>
    <w:rsid w:val="00296166"/>
    <w:rsid w:val="002A7351"/>
    <w:rsid w:val="002A747A"/>
    <w:rsid w:val="002B2A90"/>
    <w:rsid w:val="002C2729"/>
    <w:rsid w:val="002C3C31"/>
    <w:rsid w:val="002D5022"/>
    <w:rsid w:val="002E0F0F"/>
    <w:rsid w:val="002E7438"/>
    <w:rsid w:val="002F19D4"/>
    <w:rsid w:val="002F229F"/>
    <w:rsid w:val="002F3028"/>
    <w:rsid w:val="002F4144"/>
    <w:rsid w:val="0030249A"/>
    <w:rsid w:val="00302C27"/>
    <w:rsid w:val="00304561"/>
    <w:rsid w:val="003079CE"/>
    <w:rsid w:val="003100A2"/>
    <w:rsid w:val="00320AC8"/>
    <w:rsid w:val="00324F01"/>
    <w:rsid w:val="003258B1"/>
    <w:rsid w:val="00332F41"/>
    <w:rsid w:val="003452D7"/>
    <w:rsid w:val="003604F9"/>
    <w:rsid w:val="00363764"/>
    <w:rsid w:val="00364B59"/>
    <w:rsid w:val="0036529F"/>
    <w:rsid w:val="00365836"/>
    <w:rsid w:val="003659C5"/>
    <w:rsid w:val="00365A2C"/>
    <w:rsid w:val="00370C8E"/>
    <w:rsid w:val="0037403C"/>
    <w:rsid w:val="00376E62"/>
    <w:rsid w:val="00382818"/>
    <w:rsid w:val="00383BE5"/>
    <w:rsid w:val="0039047A"/>
    <w:rsid w:val="003906F0"/>
    <w:rsid w:val="003A21E8"/>
    <w:rsid w:val="003B2033"/>
    <w:rsid w:val="003B6100"/>
    <w:rsid w:val="003B7AD1"/>
    <w:rsid w:val="003B7EFB"/>
    <w:rsid w:val="003C1061"/>
    <w:rsid w:val="003C34C9"/>
    <w:rsid w:val="003C70B8"/>
    <w:rsid w:val="003C7941"/>
    <w:rsid w:val="003D7BFC"/>
    <w:rsid w:val="003E2A70"/>
    <w:rsid w:val="003E787E"/>
    <w:rsid w:val="003F36A3"/>
    <w:rsid w:val="003F7860"/>
    <w:rsid w:val="0040204A"/>
    <w:rsid w:val="00414E0C"/>
    <w:rsid w:val="004168F9"/>
    <w:rsid w:val="00416DCF"/>
    <w:rsid w:val="004219EC"/>
    <w:rsid w:val="00423DC1"/>
    <w:rsid w:val="004275CC"/>
    <w:rsid w:val="00430C31"/>
    <w:rsid w:val="0043436A"/>
    <w:rsid w:val="00437570"/>
    <w:rsid w:val="00452FC6"/>
    <w:rsid w:val="0046298D"/>
    <w:rsid w:val="0047054A"/>
    <w:rsid w:val="00473FEE"/>
    <w:rsid w:val="00476549"/>
    <w:rsid w:val="004807ED"/>
    <w:rsid w:val="00482237"/>
    <w:rsid w:val="00483822"/>
    <w:rsid w:val="00487BF1"/>
    <w:rsid w:val="00490AB4"/>
    <w:rsid w:val="00492697"/>
    <w:rsid w:val="0049333C"/>
    <w:rsid w:val="00495B46"/>
    <w:rsid w:val="004A15AF"/>
    <w:rsid w:val="004A1B19"/>
    <w:rsid w:val="004A2428"/>
    <w:rsid w:val="004A30AB"/>
    <w:rsid w:val="004A3C7F"/>
    <w:rsid w:val="004A5D91"/>
    <w:rsid w:val="004A6BB9"/>
    <w:rsid w:val="004B47CD"/>
    <w:rsid w:val="004C3209"/>
    <w:rsid w:val="004C496A"/>
    <w:rsid w:val="004D260D"/>
    <w:rsid w:val="004D788B"/>
    <w:rsid w:val="004E22DE"/>
    <w:rsid w:val="00501BC1"/>
    <w:rsid w:val="00502339"/>
    <w:rsid w:val="00510F5C"/>
    <w:rsid w:val="005130A9"/>
    <w:rsid w:val="005217FA"/>
    <w:rsid w:val="00521F53"/>
    <w:rsid w:val="00526EB4"/>
    <w:rsid w:val="005400A3"/>
    <w:rsid w:val="00543EA2"/>
    <w:rsid w:val="005467F8"/>
    <w:rsid w:val="00556E13"/>
    <w:rsid w:val="00560832"/>
    <w:rsid w:val="00560E64"/>
    <w:rsid w:val="005668B3"/>
    <w:rsid w:val="005670AB"/>
    <w:rsid w:val="00567E8E"/>
    <w:rsid w:val="00573FD0"/>
    <w:rsid w:val="005819CB"/>
    <w:rsid w:val="005839F5"/>
    <w:rsid w:val="00585EBB"/>
    <w:rsid w:val="00591103"/>
    <w:rsid w:val="00593CC7"/>
    <w:rsid w:val="005A02D5"/>
    <w:rsid w:val="005A28C0"/>
    <w:rsid w:val="005B00BD"/>
    <w:rsid w:val="005B2019"/>
    <w:rsid w:val="005B3634"/>
    <w:rsid w:val="005B7AC8"/>
    <w:rsid w:val="005C2088"/>
    <w:rsid w:val="005C3735"/>
    <w:rsid w:val="005D50BB"/>
    <w:rsid w:val="005D55CE"/>
    <w:rsid w:val="005E0A24"/>
    <w:rsid w:val="005E2028"/>
    <w:rsid w:val="005E3D31"/>
    <w:rsid w:val="005E42FD"/>
    <w:rsid w:val="005E6DBE"/>
    <w:rsid w:val="005F03F3"/>
    <w:rsid w:val="005F31DA"/>
    <w:rsid w:val="005F5A2A"/>
    <w:rsid w:val="005F7FD8"/>
    <w:rsid w:val="00606CC8"/>
    <w:rsid w:val="00612BF4"/>
    <w:rsid w:val="00614E1F"/>
    <w:rsid w:val="00621119"/>
    <w:rsid w:val="00622949"/>
    <w:rsid w:val="006267B7"/>
    <w:rsid w:val="0063008B"/>
    <w:rsid w:val="00634717"/>
    <w:rsid w:val="006362EA"/>
    <w:rsid w:val="00642282"/>
    <w:rsid w:val="006445B8"/>
    <w:rsid w:val="00646B98"/>
    <w:rsid w:val="00657CBB"/>
    <w:rsid w:val="006629E8"/>
    <w:rsid w:val="00662FB5"/>
    <w:rsid w:val="00664DAB"/>
    <w:rsid w:val="00677401"/>
    <w:rsid w:val="00677910"/>
    <w:rsid w:val="00677C51"/>
    <w:rsid w:val="006954B3"/>
    <w:rsid w:val="006A1EEC"/>
    <w:rsid w:val="006A4071"/>
    <w:rsid w:val="006B5F35"/>
    <w:rsid w:val="006B687A"/>
    <w:rsid w:val="006C12A4"/>
    <w:rsid w:val="006C1766"/>
    <w:rsid w:val="006C241A"/>
    <w:rsid w:val="006D12D3"/>
    <w:rsid w:val="006D4547"/>
    <w:rsid w:val="006F0857"/>
    <w:rsid w:val="00705952"/>
    <w:rsid w:val="00705EF0"/>
    <w:rsid w:val="00721273"/>
    <w:rsid w:val="007224FD"/>
    <w:rsid w:val="007300A6"/>
    <w:rsid w:val="007359F8"/>
    <w:rsid w:val="00740284"/>
    <w:rsid w:val="00740857"/>
    <w:rsid w:val="00740E34"/>
    <w:rsid w:val="00742C5C"/>
    <w:rsid w:val="00744F26"/>
    <w:rsid w:val="00746250"/>
    <w:rsid w:val="00746F5B"/>
    <w:rsid w:val="0075053E"/>
    <w:rsid w:val="00751EC1"/>
    <w:rsid w:val="0075274C"/>
    <w:rsid w:val="00753572"/>
    <w:rsid w:val="00754CBC"/>
    <w:rsid w:val="00756B5F"/>
    <w:rsid w:val="007600FD"/>
    <w:rsid w:val="00761CD2"/>
    <w:rsid w:val="00765421"/>
    <w:rsid w:val="00767B85"/>
    <w:rsid w:val="0077684B"/>
    <w:rsid w:val="007772DC"/>
    <w:rsid w:val="00777F56"/>
    <w:rsid w:val="0078180C"/>
    <w:rsid w:val="00787C2F"/>
    <w:rsid w:val="007A41DF"/>
    <w:rsid w:val="007A7948"/>
    <w:rsid w:val="007A7A19"/>
    <w:rsid w:val="007B0AF6"/>
    <w:rsid w:val="007B3702"/>
    <w:rsid w:val="007B5712"/>
    <w:rsid w:val="007B6081"/>
    <w:rsid w:val="007C2F94"/>
    <w:rsid w:val="007C65AA"/>
    <w:rsid w:val="007C73C6"/>
    <w:rsid w:val="007C76EC"/>
    <w:rsid w:val="007D07E3"/>
    <w:rsid w:val="007D309F"/>
    <w:rsid w:val="007D658C"/>
    <w:rsid w:val="007D6752"/>
    <w:rsid w:val="007D7257"/>
    <w:rsid w:val="007E03F2"/>
    <w:rsid w:val="007E25C5"/>
    <w:rsid w:val="007E3034"/>
    <w:rsid w:val="007F6282"/>
    <w:rsid w:val="007F662B"/>
    <w:rsid w:val="007F68F5"/>
    <w:rsid w:val="008007C9"/>
    <w:rsid w:val="00817A99"/>
    <w:rsid w:val="00817E59"/>
    <w:rsid w:val="008221BE"/>
    <w:rsid w:val="00822DEF"/>
    <w:rsid w:val="00824688"/>
    <w:rsid w:val="0082475E"/>
    <w:rsid w:val="008322BA"/>
    <w:rsid w:val="00843D03"/>
    <w:rsid w:val="00846F4A"/>
    <w:rsid w:val="0085115D"/>
    <w:rsid w:val="008526A4"/>
    <w:rsid w:val="00854085"/>
    <w:rsid w:val="00857B57"/>
    <w:rsid w:val="00860E96"/>
    <w:rsid w:val="00861C42"/>
    <w:rsid w:val="00876132"/>
    <w:rsid w:val="008762FE"/>
    <w:rsid w:val="00877B94"/>
    <w:rsid w:val="00881915"/>
    <w:rsid w:val="00881E4D"/>
    <w:rsid w:val="00882AA0"/>
    <w:rsid w:val="00887F80"/>
    <w:rsid w:val="00890846"/>
    <w:rsid w:val="008967F3"/>
    <w:rsid w:val="008C293C"/>
    <w:rsid w:val="008C72D1"/>
    <w:rsid w:val="008D08FD"/>
    <w:rsid w:val="008D0D13"/>
    <w:rsid w:val="008D3593"/>
    <w:rsid w:val="008E14A1"/>
    <w:rsid w:val="008E4C03"/>
    <w:rsid w:val="008E6D2F"/>
    <w:rsid w:val="008F033C"/>
    <w:rsid w:val="008F60F7"/>
    <w:rsid w:val="008F7162"/>
    <w:rsid w:val="00901192"/>
    <w:rsid w:val="00901862"/>
    <w:rsid w:val="00913354"/>
    <w:rsid w:val="00914A09"/>
    <w:rsid w:val="009165CB"/>
    <w:rsid w:val="00916DF6"/>
    <w:rsid w:val="00917A52"/>
    <w:rsid w:val="00926169"/>
    <w:rsid w:val="00930E28"/>
    <w:rsid w:val="009320A3"/>
    <w:rsid w:val="0093747C"/>
    <w:rsid w:val="00946AD8"/>
    <w:rsid w:val="009524B9"/>
    <w:rsid w:val="00961559"/>
    <w:rsid w:val="009655DC"/>
    <w:rsid w:val="0097737F"/>
    <w:rsid w:val="00982DF5"/>
    <w:rsid w:val="00985570"/>
    <w:rsid w:val="00995775"/>
    <w:rsid w:val="00995D02"/>
    <w:rsid w:val="00996034"/>
    <w:rsid w:val="009A5D65"/>
    <w:rsid w:val="009B2192"/>
    <w:rsid w:val="009B26DA"/>
    <w:rsid w:val="009B422C"/>
    <w:rsid w:val="009B5BC5"/>
    <w:rsid w:val="009B69F0"/>
    <w:rsid w:val="009C734E"/>
    <w:rsid w:val="009C74F3"/>
    <w:rsid w:val="009D0CFA"/>
    <w:rsid w:val="009D12E9"/>
    <w:rsid w:val="009D24F2"/>
    <w:rsid w:val="009D2569"/>
    <w:rsid w:val="009D32D8"/>
    <w:rsid w:val="009D3E5E"/>
    <w:rsid w:val="009D4CED"/>
    <w:rsid w:val="009D71C7"/>
    <w:rsid w:val="009E4D6F"/>
    <w:rsid w:val="009E6726"/>
    <w:rsid w:val="009F3C66"/>
    <w:rsid w:val="009F417C"/>
    <w:rsid w:val="009F5FA4"/>
    <w:rsid w:val="009F675B"/>
    <w:rsid w:val="00A07D8B"/>
    <w:rsid w:val="00A11CD5"/>
    <w:rsid w:val="00A13A16"/>
    <w:rsid w:val="00A13DCF"/>
    <w:rsid w:val="00A2503D"/>
    <w:rsid w:val="00A344CD"/>
    <w:rsid w:val="00A3706E"/>
    <w:rsid w:val="00A37AEC"/>
    <w:rsid w:val="00A40497"/>
    <w:rsid w:val="00A47876"/>
    <w:rsid w:val="00A63B6C"/>
    <w:rsid w:val="00A65BEE"/>
    <w:rsid w:val="00A703FA"/>
    <w:rsid w:val="00A77623"/>
    <w:rsid w:val="00A81AC3"/>
    <w:rsid w:val="00A82064"/>
    <w:rsid w:val="00A902CE"/>
    <w:rsid w:val="00A91104"/>
    <w:rsid w:val="00A952A9"/>
    <w:rsid w:val="00A95E13"/>
    <w:rsid w:val="00A966C0"/>
    <w:rsid w:val="00A9716A"/>
    <w:rsid w:val="00A973A0"/>
    <w:rsid w:val="00AA5D33"/>
    <w:rsid w:val="00AB02BC"/>
    <w:rsid w:val="00AB263D"/>
    <w:rsid w:val="00AB52B6"/>
    <w:rsid w:val="00AC1BA5"/>
    <w:rsid w:val="00AC2520"/>
    <w:rsid w:val="00AC27C9"/>
    <w:rsid w:val="00AC5B2F"/>
    <w:rsid w:val="00AD145E"/>
    <w:rsid w:val="00AD3639"/>
    <w:rsid w:val="00AD4036"/>
    <w:rsid w:val="00AD5F6E"/>
    <w:rsid w:val="00AE10DC"/>
    <w:rsid w:val="00AE50FE"/>
    <w:rsid w:val="00AE55C7"/>
    <w:rsid w:val="00AE75FA"/>
    <w:rsid w:val="00AF0E8D"/>
    <w:rsid w:val="00AF7E2F"/>
    <w:rsid w:val="00B005AE"/>
    <w:rsid w:val="00B07AB8"/>
    <w:rsid w:val="00B11418"/>
    <w:rsid w:val="00B132A5"/>
    <w:rsid w:val="00B2025D"/>
    <w:rsid w:val="00B219E3"/>
    <w:rsid w:val="00B238A0"/>
    <w:rsid w:val="00B36354"/>
    <w:rsid w:val="00B37001"/>
    <w:rsid w:val="00B46ABC"/>
    <w:rsid w:val="00B55576"/>
    <w:rsid w:val="00B65CAD"/>
    <w:rsid w:val="00B7238B"/>
    <w:rsid w:val="00B72836"/>
    <w:rsid w:val="00B75C36"/>
    <w:rsid w:val="00B76755"/>
    <w:rsid w:val="00B818C0"/>
    <w:rsid w:val="00B8742D"/>
    <w:rsid w:val="00B901F3"/>
    <w:rsid w:val="00B92AAD"/>
    <w:rsid w:val="00BC2405"/>
    <w:rsid w:val="00BC5566"/>
    <w:rsid w:val="00BC7E2C"/>
    <w:rsid w:val="00BD2FFD"/>
    <w:rsid w:val="00BD3EB9"/>
    <w:rsid w:val="00BE4290"/>
    <w:rsid w:val="00BE5361"/>
    <w:rsid w:val="00BE5D4A"/>
    <w:rsid w:val="00BE63B5"/>
    <w:rsid w:val="00BF53FA"/>
    <w:rsid w:val="00C000FB"/>
    <w:rsid w:val="00C03363"/>
    <w:rsid w:val="00C04A4C"/>
    <w:rsid w:val="00C055EB"/>
    <w:rsid w:val="00C133ED"/>
    <w:rsid w:val="00C17839"/>
    <w:rsid w:val="00C243AC"/>
    <w:rsid w:val="00C322D2"/>
    <w:rsid w:val="00C3524A"/>
    <w:rsid w:val="00C352FA"/>
    <w:rsid w:val="00C3534F"/>
    <w:rsid w:val="00C35686"/>
    <w:rsid w:val="00C3744A"/>
    <w:rsid w:val="00C4185D"/>
    <w:rsid w:val="00C4257D"/>
    <w:rsid w:val="00C463F8"/>
    <w:rsid w:val="00C4786A"/>
    <w:rsid w:val="00C500F7"/>
    <w:rsid w:val="00C52206"/>
    <w:rsid w:val="00C60340"/>
    <w:rsid w:val="00C677B3"/>
    <w:rsid w:val="00C73E89"/>
    <w:rsid w:val="00C90F6E"/>
    <w:rsid w:val="00C95130"/>
    <w:rsid w:val="00C96117"/>
    <w:rsid w:val="00CA74A8"/>
    <w:rsid w:val="00CB686A"/>
    <w:rsid w:val="00CB7C3B"/>
    <w:rsid w:val="00CC1BA1"/>
    <w:rsid w:val="00CC3FA3"/>
    <w:rsid w:val="00CC7F8B"/>
    <w:rsid w:val="00CD05E6"/>
    <w:rsid w:val="00CE1509"/>
    <w:rsid w:val="00CE1A85"/>
    <w:rsid w:val="00CE3A27"/>
    <w:rsid w:val="00CF479F"/>
    <w:rsid w:val="00D0667C"/>
    <w:rsid w:val="00D071FE"/>
    <w:rsid w:val="00D176B5"/>
    <w:rsid w:val="00D208CC"/>
    <w:rsid w:val="00D22D5C"/>
    <w:rsid w:val="00D22D8E"/>
    <w:rsid w:val="00D376A5"/>
    <w:rsid w:val="00D40573"/>
    <w:rsid w:val="00D46C2B"/>
    <w:rsid w:val="00D56EEA"/>
    <w:rsid w:val="00D60D7C"/>
    <w:rsid w:val="00D61D07"/>
    <w:rsid w:val="00D62EAC"/>
    <w:rsid w:val="00D650F8"/>
    <w:rsid w:val="00D6555E"/>
    <w:rsid w:val="00D80646"/>
    <w:rsid w:val="00D84CEE"/>
    <w:rsid w:val="00D868BC"/>
    <w:rsid w:val="00D912C9"/>
    <w:rsid w:val="00D913B5"/>
    <w:rsid w:val="00DA3254"/>
    <w:rsid w:val="00DB606A"/>
    <w:rsid w:val="00DB70A1"/>
    <w:rsid w:val="00DC73CC"/>
    <w:rsid w:val="00DC741B"/>
    <w:rsid w:val="00DC7B62"/>
    <w:rsid w:val="00DE5807"/>
    <w:rsid w:val="00DE6B2E"/>
    <w:rsid w:val="00DF72DE"/>
    <w:rsid w:val="00DF7B26"/>
    <w:rsid w:val="00E101F7"/>
    <w:rsid w:val="00E10ECE"/>
    <w:rsid w:val="00E1621C"/>
    <w:rsid w:val="00E162CC"/>
    <w:rsid w:val="00E2161D"/>
    <w:rsid w:val="00E23A41"/>
    <w:rsid w:val="00E32426"/>
    <w:rsid w:val="00E333ED"/>
    <w:rsid w:val="00E47713"/>
    <w:rsid w:val="00E50BA4"/>
    <w:rsid w:val="00E517AD"/>
    <w:rsid w:val="00E52D32"/>
    <w:rsid w:val="00E52D4B"/>
    <w:rsid w:val="00E6322E"/>
    <w:rsid w:val="00E76C05"/>
    <w:rsid w:val="00E84870"/>
    <w:rsid w:val="00E9023A"/>
    <w:rsid w:val="00E95518"/>
    <w:rsid w:val="00E9647C"/>
    <w:rsid w:val="00E97069"/>
    <w:rsid w:val="00EA57D8"/>
    <w:rsid w:val="00EB4F94"/>
    <w:rsid w:val="00EB62F5"/>
    <w:rsid w:val="00EB6406"/>
    <w:rsid w:val="00EC0163"/>
    <w:rsid w:val="00EC4EC1"/>
    <w:rsid w:val="00EC77BE"/>
    <w:rsid w:val="00ED46A0"/>
    <w:rsid w:val="00ED66B6"/>
    <w:rsid w:val="00ED74B1"/>
    <w:rsid w:val="00EF1429"/>
    <w:rsid w:val="00EF5410"/>
    <w:rsid w:val="00EF563F"/>
    <w:rsid w:val="00EF6716"/>
    <w:rsid w:val="00EF6C55"/>
    <w:rsid w:val="00F03FD3"/>
    <w:rsid w:val="00F04B94"/>
    <w:rsid w:val="00F05AB9"/>
    <w:rsid w:val="00F0753B"/>
    <w:rsid w:val="00F163CA"/>
    <w:rsid w:val="00F20318"/>
    <w:rsid w:val="00F228A8"/>
    <w:rsid w:val="00F27F3B"/>
    <w:rsid w:val="00F359DE"/>
    <w:rsid w:val="00F4531F"/>
    <w:rsid w:val="00F50E36"/>
    <w:rsid w:val="00F53812"/>
    <w:rsid w:val="00F56037"/>
    <w:rsid w:val="00F57808"/>
    <w:rsid w:val="00F57AA9"/>
    <w:rsid w:val="00F61E88"/>
    <w:rsid w:val="00F63D79"/>
    <w:rsid w:val="00F81AFE"/>
    <w:rsid w:val="00F90726"/>
    <w:rsid w:val="00F927C4"/>
    <w:rsid w:val="00F93546"/>
    <w:rsid w:val="00F94163"/>
    <w:rsid w:val="00F942AF"/>
    <w:rsid w:val="00F950D7"/>
    <w:rsid w:val="00FB124B"/>
    <w:rsid w:val="00FC131A"/>
    <w:rsid w:val="00FC62CE"/>
    <w:rsid w:val="00FD6DF6"/>
    <w:rsid w:val="00FD79EA"/>
    <w:rsid w:val="00FE7F4B"/>
    <w:rsid w:val="00FF353C"/>
    <w:rsid w:val="00FF3665"/>
    <w:rsid w:val="00FF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F793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E3D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A5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5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B2F"/>
  </w:style>
  <w:style w:type="paragraph" w:styleId="Footer">
    <w:name w:val="footer"/>
    <w:basedOn w:val="Normal"/>
    <w:link w:val="FooterChar"/>
    <w:uiPriority w:val="99"/>
    <w:unhideWhenUsed/>
    <w:rsid w:val="00AC5B2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C5B2F"/>
  </w:style>
  <w:style w:type="character" w:styleId="PageNumber">
    <w:name w:val="page number"/>
    <w:basedOn w:val="DefaultParagraphFont"/>
    <w:uiPriority w:val="99"/>
    <w:semiHidden/>
    <w:unhideWhenUsed/>
    <w:rsid w:val="00AC5B2F"/>
  </w:style>
  <w:style w:type="paragraph" w:customStyle="1" w:styleId="EndNoteBibliographyTitle">
    <w:name w:val="EndNote Bibliography Title"/>
    <w:basedOn w:val="Normal"/>
    <w:link w:val="EndNoteBibliographyTitleChar"/>
    <w:rsid w:val="007E03F2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3F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E03F2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03F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E03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03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D7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96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03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0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169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E5D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79E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13DC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13DC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6">
    <w:name w:val="xl66"/>
    <w:basedOn w:val="Normal"/>
    <w:rsid w:val="00A13DC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7">
    <w:name w:val="xl67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8">
    <w:name w:val="xl68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9">
    <w:name w:val="xl69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0">
    <w:name w:val="xl70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1">
    <w:name w:val="xl71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2">
    <w:name w:val="xl72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3">
    <w:name w:val="xl73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4">
    <w:name w:val="xl74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5">
    <w:name w:val="xl75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3">
    <w:name w:val="xl63"/>
    <w:basedOn w:val="Normal"/>
    <w:rsid w:val="00881915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4">
    <w:name w:val="xl64"/>
    <w:basedOn w:val="Normal"/>
    <w:rsid w:val="00881915"/>
    <w:pPr>
      <w:spacing w:before="100" w:beforeAutospacing="1" w:after="100" w:afterAutospacing="1"/>
      <w:textAlignment w:val="top"/>
    </w:pPr>
    <w:rPr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6752"/>
    <w:rPr>
      <w:rFonts w:ascii="Times New Roman" w:eastAsia="Times New Roman" w:hAnsi="Times New Roman" w:cs="Times New Roman"/>
    </w:rPr>
  </w:style>
  <w:style w:type="paragraph" w:customStyle="1" w:styleId="gmail-endnotebibliography">
    <w:name w:val="gmail-endnotebibliography"/>
    <w:basedOn w:val="Normal"/>
    <w:rsid w:val="007D6752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9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E3D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A5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5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B2F"/>
  </w:style>
  <w:style w:type="paragraph" w:styleId="Footer">
    <w:name w:val="footer"/>
    <w:basedOn w:val="Normal"/>
    <w:link w:val="FooterChar"/>
    <w:uiPriority w:val="99"/>
    <w:unhideWhenUsed/>
    <w:rsid w:val="00AC5B2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C5B2F"/>
  </w:style>
  <w:style w:type="character" w:styleId="PageNumber">
    <w:name w:val="page number"/>
    <w:basedOn w:val="DefaultParagraphFont"/>
    <w:uiPriority w:val="99"/>
    <w:semiHidden/>
    <w:unhideWhenUsed/>
    <w:rsid w:val="00AC5B2F"/>
  </w:style>
  <w:style w:type="paragraph" w:customStyle="1" w:styleId="EndNoteBibliographyTitle">
    <w:name w:val="EndNote Bibliography Title"/>
    <w:basedOn w:val="Normal"/>
    <w:link w:val="EndNoteBibliographyTitleChar"/>
    <w:rsid w:val="007E03F2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3F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E03F2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03F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E03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03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D7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96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03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0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169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E5D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79E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13DC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13DC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6">
    <w:name w:val="xl66"/>
    <w:basedOn w:val="Normal"/>
    <w:rsid w:val="00A13DCF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7">
    <w:name w:val="xl67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8">
    <w:name w:val="xl68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9">
    <w:name w:val="xl69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0">
    <w:name w:val="xl70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1">
    <w:name w:val="xl71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2">
    <w:name w:val="xl72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3">
    <w:name w:val="xl73"/>
    <w:basedOn w:val="Normal"/>
    <w:rsid w:val="00A13DCF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4">
    <w:name w:val="xl74"/>
    <w:basedOn w:val="Normal"/>
    <w:rsid w:val="00A13DCF"/>
    <w:pPr>
      <w:shd w:val="clear" w:color="000000" w:fill="D9D9D9"/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75">
    <w:name w:val="xl75"/>
    <w:basedOn w:val="Normal"/>
    <w:rsid w:val="00A13DCF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3">
    <w:name w:val="xl63"/>
    <w:basedOn w:val="Normal"/>
    <w:rsid w:val="00881915"/>
    <w:pPr>
      <w:spacing w:before="100" w:beforeAutospacing="1" w:after="100" w:afterAutospacing="1"/>
      <w:textAlignment w:val="top"/>
    </w:pPr>
    <w:rPr>
      <w:sz w:val="22"/>
      <w:szCs w:val="22"/>
    </w:rPr>
  </w:style>
  <w:style w:type="paragraph" w:customStyle="1" w:styleId="xl64">
    <w:name w:val="xl64"/>
    <w:basedOn w:val="Normal"/>
    <w:rsid w:val="00881915"/>
    <w:pPr>
      <w:spacing w:before="100" w:beforeAutospacing="1" w:after="100" w:afterAutospacing="1"/>
      <w:textAlignment w:val="top"/>
    </w:pPr>
    <w:rPr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6752"/>
    <w:rPr>
      <w:rFonts w:ascii="Times New Roman" w:eastAsia="Times New Roman" w:hAnsi="Times New Roman" w:cs="Times New Roman"/>
    </w:rPr>
  </w:style>
  <w:style w:type="paragraph" w:customStyle="1" w:styleId="gmail-endnotebibliography">
    <w:name w:val="gmail-endnotebibliography"/>
    <w:basedOn w:val="Normal"/>
    <w:rsid w:val="007D67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6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ECC567-3D13-4C8A-9034-CB578EC4D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876</Words>
  <Characters>12639</Characters>
  <Application>Microsoft Office Word</Application>
  <DocSecurity>0</DocSecurity>
  <Lines>2527</Lines>
  <Paragraphs>235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MCALORING</cp:lastModifiedBy>
  <cp:revision>6</cp:revision>
  <dcterms:created xsi:type="dcterms:W3CDTF">2020-10-08T03:20:00Z</dcterms:created>
  <dcterms:modified xsi:type="dcterms:W3CDTF">2020-11-25T14:53:00Z</dcterms:modified>
</cp:coreProperties>
</file>